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120011" w14:textId="77777777" w:rsidR="009416EF" w:rsidRPr="00F57CD8" w:rsidRDefault="00972536" w:rsidP="00FC349C">
      <w:pPr>
        <w:spacing w:line="300" w:lineRule="exact"/>
        <w:jc w:val="both"/>
        <w:rPr>
          <w:rFonts w:asciiTheme="minorHAnsi" w:eastAsia="Times New Roman" w:hAnsiTheme="minorHAnsi" w:cstheme="minorHAnsi"/>
          <w:b/>
          <w:bCs/>
          <w:sz w:val="24"/>
          <w:szCs w:val="24"/>
          <w:u w:val="single"/>
          <w:lang w:val="en-US"/>
        </w:rPr>
      </w:pPr>
      <w:r w:rsidRPr="00F57CD8">
        <w:rPr>
          <w:rFonts w:asciiTheme="minorHAnsi" w:eastAsia="Times New Roman" w:hAnsiTheme="minorHAnsi" w:cstheme="minorHAnsi"/>
          <w:b/>
          <w:bCs/>
          <w:sz w:val="24"/>
          <w:szCs w:val="24"/>
          <w:u w:val="single"/>
          <w:lang w:val="en-US"/>
        </w:rPr>
        <w:t xml:space="preserve">Supplementary </w:t>
      </w:r>
      <w:r w:rsidR="009416EF" w:rsidRPr="00F57CD8">
        <w:rPr>
          <w:rFonts w:asciiTheme="minorHAnsi" w:eastAsia="Times New Roman" w:hAnsiTheme="minorHAnsi" w:cstheme="minorHAnsi"/>
          <w:b/>
          <w:bCs/>
          <w:sz w:val="24"/>
          <w:szCs w:val="24"/>
          <w:u w:val="single"/>
          <w:lang w:val="en-US"/>
        </w:rPr>
        <w:t>Material</w:t>
      </w:r>
    </w:p>
    <w:p w14:paraId="5077793D" w14:textId="77777777" w:rsidR="009416EF" w:rsidRPr="00F57CD8" w:rsidRDefault="009416EF" w:rsidP="00FC349C">
      <w:pPr>
        <w:spacing w:line="300" w:lineRule="exact"/>
        <w:jc w:val="both"/>
        <w:rPr>
          <w:rFonts w:asciiTheme="minorHAnsi" w:eastAsia="Times New Roman" w:hAnsiTheme="minorHAnsi" w:cstheme="minorHAnsi"/>
          <w:b/>
          <w:bCs/>
          <w:sz w:val="24"/>
          <w:szCs w:val="24"/>
          <w:u w:val="single"/>
          <w:lang w:val="en-US"/>
        </w:rPr>
      </w:pPr>
    </w:p>
    <w:p w14:paraId="2C846B9A" w14:textId="77777777" w:rsidR="003A6461" w:rsidRPr="00F57CD8" w:rsidRDefault="003A6461" w:rsidP="00FC349C">
      <w:pPr>
        <w:spacing w:line="300" w:lineRule="exact"/>
        <w:jc w:val="both"/>
        <w:rPr>
          <w:rFonts w:asciiTheme="minorHAnsi" w:eastAsia="Times New Roman" w:hAnsiTheme="minorHAnsi" w:cstheme="minorHAnsi"/>
          <w:b/>
          <w:bCs/>
          <w:sz w:val="24"/>
          <w:szCs w:val="24"/>
          <w:u w:val="single"/>
          <w:lang w:val="en-US"/>
        </w:rPr>
      </w:pPr>
    </w:p>
    <w:p w14:paraId="14428FA8" w14:textId="77777777" w:rsidR="003A6461" w:rsidRPr="00BA7081" w:rsidRDefault="009416EF" w:rsidP="00FC349C">
      <w:pPr>
        <w:spacing w:line="300" w:lineRule="exact"/>
        <w:jc w:val="both"/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</w:pPr>
      <w:r w:rsidRPr="00BA7081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Supplement to:</w:t>
      </w:r>
      <w:r w:rsidR="00FA3D9F" w:rsidRPr="00BA7081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 xml:space="preserve"> </w:t>
      </w:r>
    </w:p>
    <w:p w14:paraId="57958A41" w14:textId="77777777" w:rsidR="003A6461" w:rsidRPr="00BA7081" w:rsidRDefault="003A6461" w:rsidP="00FC349C">
      <w:pPr>
        <w:spacing w:line="300" w:lineRule="exact"/>
        <w:jc w:val="both"/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</w:pPr>
    </w:p>
    <w:p w14:paraId="2B536EFD" w14:textId="0506EDD1" w:rsidR="009416EF" w:rsidRPr="00F57CD8" w:rsidRDefault="00FA3D9F" w:rsidP="00FC349C">
      <w:pPr>
        <w:spacing w:line="300" w:lineRule="exact"/>
        <w:jc w:val="both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proofErr w:type="spellStart"/>
      <w:r w:rsidRPr="00BA7081">
        <w:rPr>
          <w:rFonts w:asciiTheme="minorHAnsi" w:eastAsia="Times New Roman" w:hAnsiTheme="minorHAnsi" w:cstheme="minorHAnsi"/>
          <w:sz w:val="24"/>
          <w:szCs w:val="24"/>
          <w:lang w:val="en-US"/>
        </w:rPr>
        <w:t>Mungamba</w:t>
      </w:r>
      <w:proofErr w:type="spellEnd"/>
      <w:r w:rsidRPr="00BA7081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MM, </w:t>
      </w:r>
      <w:proofErr w:type="spellStart"/>
      <w:r w:rsidRPr="00BA7081">
        <w:rPr>
          <w:rFonts w:asciiTheme="minorHAnsi" w:eastAsia="Times New Roman" w:hAnsiTheme="minorHAnsi" w:cstheme="minorHAnsi"/>
          <w:sz w:val="24"/>
          <w:szCs w:val="24"/>
          <w:lang w:val="en-US"/>
        </w:rPr>
        <w:t>Wijburg</w:t>
      </w:r>
      <w:proofErr w:type="spellEnd"/>
      <w:r w:rsidRPr="00BA7081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J, van der Linden et al. </w:t>
      </w:r>
      <w:r w:rsidR="001858FF" w:rsidRPr="00F57CD8">
        <w:rPr>
          <w:rFonts w:asciiTheme="minorHAnsi" w:eastAsia="Times New Roman" w:hAnsiTheme="minorHAnsi" w:cstheme="minorHAnsi"/>
          <w:i/>
          <w:iCs/>
          <w:sz w:val="24"/>
          <w:szCs w:val="24"/>
          <w:lang w:val="en-US"/>
        </w:rPr>
        <w:t>Epigenome-wide analysis</w:t>
      </w:r>
      <w:r w:rsidR="00210143">
        <w:rPr>
          <w:rFonts w:asciiTheme="minorHAnsi" w:eastAsia="Times New Roman" w:hAnsiTheme="minorHAnsi" w:cstheme="minorHAnsi"/>
          <w:i/>
          <w:iCs/>
          <w:sz w:val="24"/>
          <w:szCs w:val="24"/>
          <w:lang w:val="en-US"/>
        </w:rPr>
        <w:t xml:space="preserve"> in West Africans</w:t>
      </w:r>
      <w:r w:rsidR="001858FF" w:rsidRPr="00F57CD8">
        <w:rPr>
          <w:rFonts w:asciiTheme="minorHAnsi" w:eastAsia="Times New Roman" w:hAnsiTheme="minorHAnsi" w:cstheme="minorHAnsi"/>
          <w:i/>
          <w:iCs/>
          <w:sz w:val="24"/>
          <w:szCs w:val="24"/>
          <w:lang w:val="en-US"/>
        </w:rPr>
        <w:t xml:space="preserve"> identifies DNA methylation markers for circulating adiponectin.</w:t>
      </w:r>
    </w:p>
    <w:p w14:paraId="5743595D" w14:textId="77777777" w:rsidR="003A6461" w:rsidRPr="00F57CD8" w:rsidRDefault="003A6461" w:rsidP="00FC349C">
      <w:pPr>
        <w:spacing w:line="300" w:lineRule="exact"/>
        <w:jc w:val="both"/>
        <w:rPr>
          <w:rFonts w:asciiTheme="minorHAnsi" w:eastAsia="Times New Roman" w:hAnsiTheme="minorHAnsi" w:cstheme="minorHAnsi"/>
          <w:b/>
          <w:bCs/>
          <w:sz w:val="24"/>
          <w:szCs w:val="24"/>
          <w:u w:val="single"/>
          <w:lang w:val="en-US"/>
        </w:rPr>
      </w:pPr>
    </w:p>
    <w:p w14:paraId="183A5B5F" w14:textId="1A28F1B6" w:rsidR="00972536" w:rsidRPr="00F57CD8" w:rsidRDefault="009416EF" w:rsidP="00FC349C">
      <w:pPr>
        <w:spacing w:line="300" w:lineRule="exact"/>
        <w:jc w:val="both"/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</w:pPr>
      <w:r w:rsidRPr="00F57CD8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Contents:</w:t>
      </w:r>
    </w:p>
    <w:p w14:paraId="5D8DD955" w14:textId="77777777" w:rsidR="00B767C7" w:rsidRPr="00F57CD8" w:rsidRDefault="00B767C7" w:rsidP="00B57078">
      <w:pPr>
        <w:tabs>
          <w:tab w:val="left" w:pos="7200"/>
        </w:tabs>
        <w:spacing w:line="300" w:lineRule="exact"/>
        <w:rPr>
          <w:rFonts w:asciiTheme="minorHAnsi" w:eastAsia="Times New Roman" w:hAnsiTheme="minorHAnsi" w:cstheme="minorHAnsi"/>
          <w:sz w:val="24"/>
          <w:szCs w:val="24"/>
          <w:lang w:val="en-US"/>
        </w:rPr>
      </w:pPr>
    </w:p>
    <w:p w14:paraId="30AA7694" w14:textId="024E3B3B" w:rsidR="002B2009" w:rsidRPr="00F57CD8" w:rsidRDefault="002B2009" w:rsidP="001C4C81">
      <w:pPr>
        <w:tabs>
          <w:tab w:val="left" w:pos="2880"/>
          <w:tab w:val="left" w:pos="7200"/>
        </w:tabs>
        <w:spacing w:line="300" w:lineRule="exact"/>
        <w:ind w:left="2832" w:hanging="2832"/>
        <w:jc w:val="both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0D6100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 xml:space="preserve">Supplementary </w:t>
      </w:r>
      <w:r w:rsidR="003A6461" w:rsidRPr="000D6100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F</w:t>
      </w:r>
      <w:r w:rsidRPr="000D6100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igure S1:</w:t>
      </w:r>
      <w:r w:rsidRPr="00F57CD8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r w:rsidR="00B767C7" w:rsidRPr="00F57CD8">
        <w:rPr>
          <w:rFonts w:asciiTheme="minorHAnsi" w:eastAsia="Times New Roman" w:hAnsiTheme="minorHAnsi" w:cstheme="minorHAnsi"/>
          <w:sz w:val="24"/>
          <w:szCs w:val="24"/>
          <w:lang w:val="en-US"/>
        </w:rPr>
        <w:tab/>
      </w:r>
      <w:r w:rsidR="001C4C81" w:rsidRPr="001C4C81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QQ-plots of genome-wide p-values for meta-analysis of Nigerian and Ghanaian participants combined, and separately </w:t>
      </w:r>
      <w:r w:rsidR="001C4C81" w:rsidRPr="001C4C81">
        <w:rPr>
          <w:rFonts w:asciiTheme="minorHAnsi" w:eastAsia="Times New Roman" w:hAnsiTheme="minorHAnsi" w:cstheme="minorHAnsi"/>
          <w:sz w:val="24"/>
          <w:szCs w:val="24"/>
          <w:lang w:val="en-GB"/>
        </w:rPr>
        <w:t>A) Combined Nigerian and Ghanaian T2D cases and controls (n = 908), B) Nigerian T2D cases and controls (AADM; n = 593), and C) Ghanaian T2D cases and controls (RODAM-Pros; n = 315).</w:t>
      </w:r>
    </w:p>
    <w:p w14:paraId="5B7C8671" w14:textId="77777777" w:rsidR="00FC349C" w:rsidRPr="00F57CD8" w:rsidRDefault="00FC349C" w:rsidP="00B767C7">
      <w:pPr>
        <w:tabs>
          <w:tab w:val="left" w:pos="2880"/>
          <w:tab w:val="left" w:pos="7200"/>
        </w:tabs>
        <w:spacing w:line="300" w:lineRule="exact"/>
        <w:rPr>
          <w:rFonts w:asciiTheme="minorHAnsi" w:eastAsia="Times New Roman" w:hAnsiTheme="minorHAnsi" w:cstheme="minorHAnsi"/>
          <w:sz w:val="24"/>
          <w:szCs w:val="24"/>
          <w:lang w:val="en-US"/>
        </w:rPr>
      </w:pPr>
    </w:p>
    <w:p w14:paraId="59E72A32" w14:textId="1FCC90F5" w:rsidR="00A66726" w:rsidRPr="00F57CD8" w:rsidRDefault="002B2009" w:rsidP="001C4C81">
      <w:pPr>
        <w:tabs>
          <w:tab w:val="left" w:pos="2880"/>
          <w:tab w:val="left" w:pos="7200"/>
        </w:tabs>
        <w:spacing w:line="300" w:lineRule="exact"/>
        <w:ind w:left="2832" w:hanging="2832"/>
        <w:jc w:val="both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0D6100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 xml:space="preserve">Supplementary </w:t>
      </w:r>
      <w:r w:rsidR="003A6461" w:rsidRPr="000D6100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F</w:t>
      </w:r>
      <w:r w:rsidRPr="000D6100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igure S2:</w:t>
      </w:r>
      <w:r w:rsidRPr="00F57CD8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r w:rsidR="00B767C7" w:rsidRPr="00F57CD8">
        <w:rPr>
          <w:rFonts w:asciiTheme="minorHAnsi" w:eastAsia="Times New Roman" w:hAnsiTheme="minorHAnsi" w:cstheme="minorHAnsi"/>
          <w:sz w:val="24"/>
          <w:szCs w:val="24"/>
          <w:lang w:val="en-US"/>
        </w:rPr>
        <w:tab/>
      </w:r>
      <w:r w:rsidR="001C4C81" w:rsidRPr="001C4C81">
        <w:rPr>
          <w:rFonts w:asciiTheme="minorHAnsi" w:eastAsia="Times New Roman" w:hAnsiTheme="minorHAnsi" w:cstheme="minorHAnsi"/>
          <w:sz w:val="24"/>
          <w:szCs w:val="24"/>
          <w:lang w:val="en-GB"/>
        </w:rPr>
        <w:t>QQ plots of genome-wide p-values from the meta-analysis of Nigerian (AADM; n = 593) and Ghanaian participants (RODAM-Pros; n = 315) with T2D cases and controls analysed separately.</w:t>
      </w:r>
    </w:p>
    <w:p w14:paraId="2299CA01" w14:textId="77777777" w:rsidR="00FC349C" w:rsidRPr="00F57CD8" w:rsidRDefault="00FC349C" w:rsidP="00B767C7">
      <w:pPr>
        <w:tabs>
          <w:tab w:val="left" w:pos="2880"/>
          <w:tab w:val="left" w:pos="7200"/>
        </w:tabs>
        <w:spacing w:line="300" w:lineRule="exact"/>
        <w:rPr>
          <w:rFonts w:asciiTheme="minorHAnsi" w:eastAsia="Times New Roman" w:hAnsiTheme="minorHAnsi" w:cstheme="minorHAnsi"/>
          <w:sz w:val="24"/>
          <w:szCs w:val="24"/>
          <w:lang w:val="en-US"/>
        </w:rPr>
      </w:pPr>
    </w:p>
    <w:p w14:paraId="078CC805" w14:textId="40832FDF" w:rsidR="00BA7081" w:rsidRPr="001C4C81" w:rsidRDefault="002B2009" w:rsidP="001C4C81">
      <w:pPr>
        <w:tabs>
          <w:tab w:val="left" w:pos="2880"/>
          <w:tab w:val="left" w:pos="7200"/>
        </w:tabs>
        <w:spacing w:line="300" w:lineRule="exact"/>
        <w:ind w:left="2832" w:hanging="2832"/>
        <w:jc w:val="both"/>
        <w:rPr>
          <w:rFonts w:asciiTheme="minorHAnsi" w:eastAsia="Times New Roman" w:hAnsiTheme="minorHAnsi" w:cstheme="minorHAnsi"/>
          <w:sz w:val="24"/>
          <w:szCs w:val="24"/>
          <w:lang w:val="en-GB"/>
        </w:rPr>
      </w:pPr>
      <w:bookmarkStart w:id="0" w:name="_Hlk212332832"/>
      <w:r w:rsidRPr="000D6100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 xml:space="preserve">Supplementary </w:t>
      </w:r>
      <w:r w:rsidR="003A6461" w:rsidRPr="000D6100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F</w:t>
      </w:r>
      <w:r w:rsidRPr="000D6100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igure S3:</w:t>
      </w:r>
      <w:r w:rsidRPr="00F57CD8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bookmarkEnd w:id="0"/>
      <w:r w:rsidR="00B767C7" w:rsidRPr="00F57CD8">
        <w:rPr>
          <w:rFonts w:asciiTheme="minorHAnsi" w:eastAsia="Times New Roman" w:hAnsiTheme="minorHAnsi" w:cstheme="minorHAnsi"/>
          <w:sz w:val="24"/>
          <w:szCs w:val="24"/>
          <w:lang w:val="en-US"/>
        </w:rPr>
        <w:tab/>
      </w:r>
      <w:r w:rsidR="001C4C81" w:rsidRPr="001C4C81">
        <w:rPr>
          <w:rFonts w:asciiTheme="minorHAnsi" w:eastAsia="Times New Roman" w:hAnsiTheme="minorHAnsi" w:cstheme="minorHAnsi"/>
          <w:sz w:val="24"/>
          <w:szCs w:val="24"/>
          <w:lang w:val="en-GB"/>
        </w:rPr>
        <w:t>QQ plots of genome-wide p-values for Nigerians (AADM; n = 593) and Ghanaians (RODAM-Pros; n = 315</w:t>
      </w:r>
      <w:proofErr w:type="gramStart"/>
      <w:r w:rsidR="001C4C81" w:rsidRPr="001C4C81">
        <w:rPr>
          <w:rFonts w:asciiTheme="minorHAnsi" w:eastAsia="Times New Roman" w:hAnsiTheme="minorHAnsi" w:cstheme="minorHAnsi"/>
          <w:sz w:val="24"/>
          <w:szCs w:val="24"/>
          <w:lang w:val="en-GB"/>
        </w:rPr>
        <w:t>)  analysed</w:t>
      </w:r>
      <w:proofErr w:type="gramEnd"/>
      <w:r w:rsidR="001C4C81" w:rsidRPr="001C4C8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separately, stratified by T2D status (cases and controls).</w:t>
      </w:r>
    </w:p>
    <w:p w14:paraId="6F539FFE" w14:textId="77777777" w:rsidR="00BA7081" w:rsidRPr="00F57CD8" w:rsidRDefault="00BA7081" w:rsidP="00B767C7">
      <w:pPr>
        <w:tabs>
          <w:tab w:val="left" w:pos="2880"/>
          <w:tab w:val="left" w:pos="7200"/>
        </w:tabs>
        <w:spacing w:line="300" w:lineRule="exact"/>
        <w:rPr>
          <w:rFonts w:asciiTheme="minorHAnsi" w:eastAsia="Times New Roman" w:hAnsiTheme="minorHAnsi" w:cstheme="minorHAnsi"/>
          <w:sz w:val="24"/>
          <w:szCs w:val="24"/>
          <w:lang w:val="en-US"/>
        </w:rPr>
      </w:pPr>
    </w:p>
    <w:p w14:paraId="0E438377" w14:textId="245288CA" w:rsidR="00FC349C" w:rsidRDefault="002B2009" w:rsidP="001C4C81">
      <w:pPr>
        <w:tabs>
          <w:tab w:val="left" w:pos="2880"/>
          <w:tab w:val="left" w:pos="7200"/>
        </w:tabs>
        <w:spacing w:line="300" w:lineRule="exact"/>
        <w:ind w:left="2832" w:hanging="2832"/>
        <w:jc w:val="both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0D6100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 xml:space="preserve">Supplementary </w:t>
      </w:r>
      <w:r w:rsidR="003A6461" w:rsidRPr="000D6100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F</w:t>
      </w:r>
      <w:r w:rsidRPr="000D6100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igure S4:</w:t>
      </w:r>
      <w:r w:rsidRPr="00F57CD8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r w:rsidR="00B767C7" w:rsidRPr="00F57CD8">
        <w:rPr>
          <w:rFonts w:asciiTheme="minorHAnsi" w:eastAsia="Times New Roman" w:hAnsiTheme="minorHAnsi" w:cstheme="minorHAnsi"/>
          <w:sz w:val="24"/>
          <w:szCs w:val="24"/>
          <w:lang w:val="en-US"/>
        </w:rPr>
        <w:tab/>
      </w:r>
      <w:r w:rsidR="001C4C81" w:rsidRPr="001C4C81">
        <w:rPr>
          <w:rFonts w:asciiTheme="minorHAnsi" w:eastAsia="Times New Roman" w:hAnsiTheme="minorHAnsi" w:cstheme="minorHAnsi"/>
          <w:sz w:val="24"/>
          <w:szCs w:val="24"/>
          <w:lang w:val="en-GB"/>
        </w:rPr>
        <w:t>Manhattan plot for meta-analysis of A) Ghanaian and Nigerian participants with T2D (n = 389; AADM: 277, RODAM-Pros: 112), and B) Ghanaian and Nigerian non-T2D participants (n = 519; AADM: 316, RODAM-Pros: 203).</w:t>
      </w:r>
    </w:p>
    <w:p w14:paraId="4B354B63" w14:textId="77777777" w:rsidR="001C4C81" w:rsidRPr="00F57CD8" w:rsidRDefault="001C4C81" w:rsidP="001C4C81">
      <w:pPr>
        <w:tabs>
          <w:tab w:val="left" w:pos="2880"/>
          <w:tab w:val="left" w:pos="7200"/>
        </w:tabs>
        <w:spacing w:line="300" w:lineRule="exact"/>
        <w:ind w:left="2832" w:hanging="2832"/>
        <w:rPr>
          <w:rFonts w:asciiTheme="minorHAnsi" w:eastAsia="Times New Roman" w:hAnsiTheme="minorHAnsi" w:cstheme="minorHAnsi"/>
          <w:sz w:val="24"/>
          <w:szCs w:val="24"/>
          <w:lang w:val="en-US"/>
        </w:rPr>
      </w:pPr>
    </w:p>
    <w:p w14:paraId="46CBE18B" w14:textId="2ABD50D6" w:rsidR="00FC349C" w:rsidRDefault="002B2009" w:rsidP="001C4C81">
      <w:pPr>
        <w:tabs>
          <w:tab w:val="left" w:pos="2880"/>
          <w:tab w:val="left" w:pos="7200"/>
        </w:tabs>
        <w:spacing w:line="300" w:lineRule="exact"/>
        <w:ind w:left="2832" w:hanging="2832"/>
        <w:jc w:val="both"/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0D6100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Supplementary Figure S5:</w:t>
      </w:r>
      <w:r w:rsidRPr="00F57CD8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r w:rsidR="00B767C7" w:rsidRPr="00F57CD8">
        <w:rPr>
          <w:rFonts w:asciiTheme="minorHAnsi" w:eastAsia="Times New Roman" w:hAnsiTheme="minorHAnsi" w:cstheme="minorHAnsi"/>
          <w:sz w:val="24"/>
          <w:szCs w:val="24"/>
          <w:lang w:val="en-US"/>
        </w:rPr>
        <w:tab/>
      </w:r>
      <w:r w:rsidR="001C4C81" w:rsidRPr="001C4C8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Manhattan plot of epigenome-wide association analysis in Nigerian participants (AADM; n = 593; 277 T2D cases and 316 non-T2D controls), comparing those </w:t>
      </w:r>
      <w:proofErr w:type="gramStart"/>
      <w:r w:rsidR="001C4C81" w:rsidRPr="001C4C81">
        <w:rPr>
          <w:rFonts w:asciiTheme="minorHAnsi" w:eastAsia="Times New Roman" w:hAnsiTheme="minorHAnsi" w:cstheme="minorHAnsi"/>
          <w:sz w:val="24"/>
          <w:szCs w:val="24"/>
          <w:lang w:val="en-GB"/>
        </w:rPr>
        <w:t>with  and</w:t>
      </w:r>
      <w:proofErr w:type="gramEnd"/>
      <w:r w:rsidR="001C4C81" w:rsidRPr="001C4C8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without T2D.</w:t>
      </w:r>
    </w:p>
    <w:p w14:paraId="3A29DD2D" w14:textId="77777777" w:rsidR="001C4C81" w:rsidRPr="00F57CD8" w:rsidRDefault="001C4C81" w:rsidP="001C4C81">
      <w:pPr>
        <w:tabs>
          <w:tab w:val="left" w:pos="2880"/>
          <w:tab w:val="left" w:pos="7200"/>
        </w:tabs>
        <w:spacing w:line="300" w:lineRule="exact"/>
        <w:ind w:left="2832" w:hanging="2832"/>
        <w:rPr>
          <w:rFonts w:asciiTheme="minorHAnsi" w:eastAsia="Times New Roman" w:hAnsiTheme="minorHAnsi" w:cstheme="minorHAnsi"/>
          <w:sz w:val="24"/>
          <w:szCs w:val="24"/>
          <w:lang w:val="en-US"/>
        </w:rPr>
      </w:pPr>
    </w:p>
    <w:p w14:paraId="63AF7B9A" w14:textId="5EECD4E9" w:rsidR="00AF6C67" w:rsidRPr="00F57CD8" w:rsidRDefault="00AF6C67" w:rsidP="001C4C81">
      <w:pPr>
        <w:tabs>
          <w:tab w:val="left" w:pos="2880"/>
          <w:tab w:val="left" w:pos="7200"/>
        </w:tabs>
        <w:spacing w:line="300" w:lineRule="exact"/>
        <w:ind w:left="2832" w:hanging="2832"/>
        <w:jc w:val="both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0D6100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Supplementary Figure S6:</w:t>
      </w:r>
      <w:r w:rsidRPr="00F57CD8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r w:rsidR="00B767C7" w:rsidRPr="00F57CD8">
        <w:rPr>
          <w:rFonts w:asciiTheme="minorHAnsi" w:eastAsia="Times New Roman" w:hAnsiTheme="minorHAnsi" w:cstheme="minorHAnsi"/>
          <w:sz w:val="24"/>
          <w:szCs w:val="24"/>
          <w:lang w:val="en-US"/>
        </w:rPr>
        <w:tab/>
      </w:r>
      <w:r w:rsidR="001C4C81" w:rsidRPr="001C4C81">
        <w:rPr>
          <w:rFonts w:asciiTheme="minorHAnsi" w:eastAsia="Times New Roman" w:hAnsiTheme="minorHAnsi" w:cstheme="minorHAnsi"/>
          <w:sz w:val="24"/>
          <w:szCs w:val="24"/>
          <w:lang w:val="en-GB"/>
        </w:rPr>
        <w:t>Manhattan plot of epigenome-wide association analysis in Ghanaian participants (RODAM-Pros; n = 315; 112 T2D cases and 203 non-T2D controls), comparing those with and without T2D.</w:t>
      </w:r>
    </w:p>
    <w:p w14:paraId="721AFFBD" w14:textId="77777777" w:rsidR="00FC349C" w:rsidRPr="00F57CD8" w:rsidRDefault="00FC349C" w:rsidP="00B767C7">
      <w:pPr>
        <w:tabs>
          <w:tab w:val="left" w:pos="2880"/>
          <w:tab w:val="left" w:pos="7200"/>
        </w:tabs>
        <w:spacing w:line="300" w:lineRule="exact"/>
        <w:rPr>
          <w:rFonts w:asciiTheme="minorHAnsi" w:eastAsia="Times New Roman" w:hAnsiTheme="minorHAnsi" w:cstheme="minorHAnsi"/>
          <w:sz w:val="24"/>
          <w:szCs w:val="24"/>
          <w:lang w:val="en-US"/>
        </w:rPr>
      </w:pPr>
    </w:p>
    <w:p w14:paraId="7A1E177F" w14:textId="3155BA59" w:rsidR="004F4731" w:rsidRDefault="004F4731" w:rsidP="00B767C7">
      <w:pPr>
        <w:tabs>
          <w:tab w:val="left" w:pos="2880"/>
          <w:tab w:val="left" w:pos="7200"/>
        </w:tabs>
        <w:spacing w:line="300" w:lineRule="exact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0D6100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Supplementary Results S1:</w:t>
      </w:r>
      <w:r w:rsidR="0019685D" w:rsidRPr="000D6100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ab/>
      </w:r>
      <w:r w:rsidR="0019685D" w:rsidRPr="0019685D">
        <w:rPr>
          <w:rFonts w:asciiTheme="minorHAnsi" w:eastAsia="Times New Roman" w:hAnsiTheme="minorHAnsi" w:cstheme="minorHAnsi"/>
          <w:sz w:val="24"/>
          <w:szCs w:val="24"/>
          <w:lang w:val="en-US"/>
        </w:rPr>
        <w:t>Adiponectin-associated DMPs stratified by T2D status</w:t>
      </w:r>
    </w:p>
    <w:p w14:paraId="28C163ED" w14:textId="77777777" w:rsidR="00854009" w:rsidRDefault="00854009" w:rsidP="00BA7081">
      <w:pPr>
        <w:tabs>
          <w:tab w:val="left" w:pos="2880"/>
          <w:tab w:val="left" w:pos="7200"/>
        </w:tabs>
        <w:spacing w:line="300" w:lineRule="exact"/>
        <w:rPr>
          <w:rFonts w:asciiTheme="minorHAnsi" w:eastAsia="Times New Roman" w:hAnsiTheme="minorHAnsi" w:cstheme="minorHAnsi"/>
          <w:sz w:val="24"/>
          <w:szCs w:val="24"/>
          <w:lang w:val="en-US"/>
        </w:rPr>
      </w:pPr>
    </w:p>
    <w:p w14:paraId="70422633" w14:textId="3E8F5E77" w:rsidR="000D6100" w:rsidRDefault="000D6100" w:rsidP="000D6100">
      <w:pPr>
        <w:tabs>
          <w:tab w:val="left" w:pos="2880"/>
          <w:tab w:val="left" w:pos="7200"/>
        </w:tabs>
        <w:spacing w:line="300" w:lineRule="exact"/>
        <w:jc w:val="both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0D6100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Supplementary Table S1</w:t>
      </w:r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>:</w:t>
      </w:r>
      <w:r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 xml:space="preserve"> </w:t>
      </w:r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>Full list of significant differentially methylated regions (</w:t>
      </w:r>
      <w:proofErr w:type="gramStart"/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DMRs) 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 </w:t>
      </w:r>
      <w:proofErr w:type="gramEnd"/>
      <w:r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   </w:t>
      </w:r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identified using </w:t>
      </w:r>
      <w:proofErr w:type="spellStart"/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>DMRff</w:t>
      </w:r>
      <w:proofErr w:type="spellEnd"/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in the combined meta-analysis across AADM and RODAM cohorts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>(FDR &lt; 0.05).</w:t>
      </w:r>
    </w:p>
    <w:p w14:paraId="1B7C20F1" w14:textId="77777777" w:rsidR="00983DB3" w:rsidRPr="000D6100" w:rsidRDefault="00983DB3" w:rsidP="000D6100">
      <w:pPr>
        <w:tabs>
          <w:tab w:val="left" w:pos="2880"/>
          <w:tab w:val="left" w:pos="7200"/>
        </w:tabs>
        <w:spacing w:line="300" w:lineRule="exact"/>
        <w:jc w:val="both"/>
        <w:rPr>
          <w:rFonts w:asciiTheme="minorHAnsi" w:eastAsia="Times New Roman" w:hAnsiTheme="minorHAnsi" w:cstheme="minorHAnsi"/>
          <w:sz w:val="24"/>
          <w:szCs w:val="24"/>
          <w:lang w:val="en-US"/>
        </w:rPr>
      </w:pPr>
    </w:p>
    <w:p w14:paraId="1278A7FC" w14:textId="77777777" w:rsidR="000D6100" w:rsidRDefault="000D6100" w:rsidP="000D6100">
      <w:pPr>
        <w:tabs>
          <w:tab w:val="left" w:pos="2880"/>
          <w:tab w:val="left" w:pos="7200"/>
        </w:tabs>
        <w:spacing w:line="300" w:lineRule="exact"/>
        <w:jc w:val="both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0D6100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Supplementary Table S2: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Gene Ontology (GO) enrichment results for the top 5,000 </w:t>
      </w:r>
      <w:proofErr w:type="spellStart"/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>CpGs</w:t>
      </w:r>
      <w:proofErr w:type="spellEnd"/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in the RODAM cohort (</w:t>
      </w:r>
      <w:proofErr w:type="spellStart"/>
      <w:r w:rsidRPr="000D6100">
        <w:rPr>
          <w:rFonts w:asciiTheme="minorHAnsi" w:eastAsia="Times New Roman" w:hAnsiTheme="minorHAnsi" w:cstheme="minorHAnsi"/>
          <w:i/>
          <w:iCs/>
          <w:sz w:val="24"/>
          <w:szCs w:val="24"/>
          <w:lang w:val="en-US"/>
        </w:rPr>
        <w:t>missMethyl</w:t>
      </w:r>
      <w:proofErr w:type="spellEnd"/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analysis).</w:t>
      </w:r>
    </w:p>
    <w:p w14:paraId="00FFD97C" w14:textId="77777777" w:rsidR="000D6100" w:rsidRDefault="000D6100" w:rsidP="000D6100">
      <w:pPr>
        <w:tabs>
          <w:tab w:val="left" w:pos="2880"/>
          <w:tab w:val="left" w:pos="7200"/>
        </w:tabs>
        <w:spacing w:line="300" w:lineRule="exact"/>
        <w:jc w:val="both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lastRenderedPageBreak/>
        <w:br/>
      </w:r>
      <w:r w:rsidRPr="000D6100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Supplementary Table S3:</w:t>
      </w:r>
      <w:r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 xml:space="preserve"> </w:t>
      </w:r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GO enrichment results for the top 1,000 </w:t>
      </w:r>
      <w:proofErr w:type="spellStart"/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>CpGs</w:t>
      </w:r>
      <w:proofErr w:type="spellEnd"/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in the RODAM cohort (</w:t>
      </w:r>
      <w:proofErr w:type="spellStart"/>
      <w:r w:rsidRPr="000D6100">
        <w:rPr>
          <w:rFonts w:asciiTheme="minorHAnsi" w:eastAsia="Times New Roman" w:hAnsiTheme="minorHAnsi" w:cstheme="minorHAnsi"/>
          <w:i/>
          <w:iCs/>
          <w:sz w:val="24"/>
          <w:szCs w:val="24"/>
          <w:lang w:val="en-US"/>
        </w:rPr>
        <w:t>missMethyl</w:t>
      </w:r>
      <w:proofErr w:type="spellEnd"/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analysis).</w:t>
      </w:r>
    </w:p>
    <w:p w14:paraId="3D13316B" w14:textId="77777777" w:rsidR="000D6100" w:rsidRDefault="000D6100" w:rsidP="000D6100">
      <w:pPr>
        <w:tabs>
          <w:tab w:val="left" w:pos="2880"/>
          <w:tab w:val="left" w:pos="7200"/>
        </w:tabs>
        <w:spacing w:line="300" w:lineRule="exact"/>
        <w:jc w:val="both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br/>
      </w:r>
      <w:r w:rsidRPr="000D6100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Supplementary Table S4:</w:t>
      </w:r>
      <w:r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 xml:space="preserve"> </w:t>
      </w:r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Kyoto Encyclopedia of Genes and Genomes (KEGG) pathway enrichment results for the top 5,000 </w:t>
      </w:r>
      <w:proofErr w:type="spellStart"/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>CpGs</w:t>
      </w:r>
      <w:proofErr w:type="spellEnd"/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in the RODAM cohort (</w:t>
      </w:r>
      <w:proofErr w:type="spellStart"/>
      <w:r w:rsidRPr="000D6100">
        <w:rPr>
          <w:rFonts w:asciiTheme="minorHAnsi" w:eastAsia="Times New Roman" w:hAnsiTheme="minorHAnsi" w:cstheme="minorHAnsi"/>
          <w:i/>
          <w:iCs/>
          <w:sz w:val="24"/>
          <w:szCs w:val="24"/>
          <w:lang w:val="en-US"/>
        </w:rPr>
        <w:t>missMethyl</w:t>
      </w:r>
      <w:proofErr w:type="spellEnd"/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analysis).</w:t>
      </w:r>
    </w:p>
    <w:p w14:paraId="34C0744E" w14:textId="0CCC9A2D" w:rsidR="000D6100" w:rsidRDefault="000D6100" w:rsidP="000D6100">
      <w:pPr>
        <w:tabs>
          <w:tab w:val="left" w:pos="2880"/>
          <w:tab w:val="left" w:pos="7200"/>
        </w:tabs>
        <w:spacing w:line="300" w:lineRule="exact"/>
        <w:jc w:val="both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br/>
      </w:r>
      <w:r w:rsidRPr="000D6100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Supplementary Table S5:</w:t>
      </w:r>
      <w:r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 xml:space="preserve"> </w:t>
      </w:r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KEGG pathway enrichment results for the top 1,000 </w:t>
      </w:r>
      <w:proofErr w:type="spellStart"/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>CpGs</w:t>
      </w:r>
      <w:proofErr w:type="spellEnd"/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in the RODAM cohort (</w:t>
      </w:r>
      <w:proofErr w:type="spellStart"/>
      <w:r w:rsidRPr="000D6100">
        <w:rPr>
          <w:rFonts w:asciiTheme="minorHAnsi" w:eastAsia="Times New Roman" w:hAnsiTheme="minorHAnsi" w:cstheme="minorHAnsi"/>
          <w:i/>
          <w:iCs/>
          <w:sz w:val="24"/>
          <w:szCs w:val="24"/>
          <w:lang w:val="en-US"/>
        </w:rPr>
        <w:t>missMethyl</w:t>
      </w:r>
      <w:proofErr w:type="spellEnd"/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analysis).</w:t>
      </w:r>
    </w:p>
    <w:p w14:paraId="5689EE1B" w14:textId="77777777" w:rsidR="000D6100" w:rsidRPr="000D6100" w:rsidRDefault="000D6100" w:rsidP="000D6100">
      <w:pPr>
        <w:tabs>
          <w:tab w:val="left" w:pos="2880"/>
          <w:tab w:val="left" w:pos="7200"/>
        </w:tabs>
        <w:spacing w:line="300" w:lineRule="exact"/>
        <w:jc w:val="both"/>
        <w:rPr>
          <w:rFonts w:asciiTheme="minorHAnsi" w:eastAsia="Times New Roman" w:hAnsiTheme="minorHAnsi" w:cstheme="minorHAnsi"/>
          <w:sz w:val="24"/>
          <w:szCs w:val="24"/>
          <w:lang w:val="en-US"/>
        </w:rPr>
      </w:pPr>
    </w:p>
    <w:p w14:paraId="2CB632B9" w14:textId="77777777" w:rsidR="000D6100" w:rsidRDefault="000D6100" w:rsidP="000D6100">
      <w:pPr>
        <w:tabs>
          <w:tab w:val="left" w:pos="2880"/>
          <w:tab w:val="left" w:pos="7200"/>
        </w:tabs>
        <w:spacing w:line="300" w:lineRule="exact"/>
        <w:jc w:val="both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0D6100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Supplementary Table S6</w:t>
      </w:r>
      <w:r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 xml:space="preserve">: </w:t>
      </w:r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GO enrichment results for the top 1,000 </w:t>
      </w:r>
      <w:proofErr w:type="spellStart"/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>CpGs</w:t>
      </w:r>
      <w:proofErr w:type="spellEnd"/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in the AADM cohort (</w:t>
      </w:r>
      <w:proofErr w:type="spellStart"/>
      <w:r w:rsidRPr="000D6100">
        <w:rPr>
          <w:rFonts w:asciiTheme="minorHAnsi" w:eastAsia="Times New Roman" w:hAnsiTheme="minorHAnsi" w:cstheme="minorHAnsi"/>
          <w:i/>
          <w:iCs/>
          <w:sz w:val="24"/>
          <w:szCs w:val="24"/>
          <w:lang w:val="en-US"/>
        </w:rPr>
        <w:t>missMethyl</w:t>
      </w:r>
      <w:proofErr w:type="spellEnd"/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analysis).</w:t>
      </w:r>
    </w:p>
    <w:p w14:paraId="22B3F002" w14:textId="77777777" w:rsidR="000D6100" w:rsidRDefault="000D6100" w:rsidP="000D6100">
      <w:pPr>
        <w:tabs>
          <w:tab w:val="left" w:pos="2880"/>
          <w:tab w:val="left" w:pos="7200"/>
        </w:tabs>
        <w:spacing w:line="300" w:lineRule="exact"/>
        <w:jc w:val="both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br/>
      </w:r>
      <w:r w:rsidRPr="000D6100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Supplementary Table S7</w:t>
      </w:r>
      <w:r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 xml:space="preserve">: </w:t>
      </w:r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GO enrichment results for the top 5,000 </w:t>
      </w:r>
      <w:proofErr w:type="spellStart"/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>CpGs</w:t>
      </w:r>
      <w:proofErr w:type="spellEnd"/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in the AADM cohort (</w:t>
      </w:r>
      <w:proofErr w:type="spellStart"/>
      <w:r w:rsidRPr="000D6100">
        <w:rPr>
          <w:rFonts w:asciiTheme="minorHAnsi" w:eastAsia="Times New Roman" w:hAnsiTheme="minorHAnsi" w:cstheme="minorHAnsi"/>
          <w:i/>
          <w:iCs/>
          <w:sz w:val="24"/>
          <w:szCs w:val="24"/>
          <w:lang w:val="en-US"/>
        </w:rPr>
        <w:t>missMethyl</w:t>
      </w:r>
      <w:proofErr w:type="spellEnd"/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analysis).</w:t>
      </w:r>
    </w:p>
    <w:p w14:paraId="31447489" w14:textId="77777777" w:rsidR="000D6100" w:rsidRDefault="000D6100" w:rsidP="000D6100">
      <w:pPr>
        <w:tabs>
          <w:tab w:val="left" w:pos="2880"/>
          <w:tab w:val="left" w:pos="7200"/>
        </w:tabs>
        <w:spacing w:line="300" w:lineRule="exact"/>
        <w:jc w:val="both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br/>
      </w:r>
      <w:r w:rsidRPr="000D6100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Supplementary Table S8</w:t>
      </w:r>
      <w:r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 xml:space="preserve">: </w:t>
      </w:r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KEGG pathway enrichment results for the top 5,000 </w:t>
      </w:r>
      <w:proofErr w:type="spellStart"/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>CpGs</w:t>
      </w:r>
      <w:proofErr w:type="spellEnd"/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in the AADM cohort (</w:t>
      </w:r>
      <w:proofErr w:type="spellStart"/>
      <w:r w:rsidRPr="000D6100">
        <w:rPr>
          <w:rFonts w:asciiTheme="minorHAnsi" w:eastAsia="Times New Roman" w:hAnsiTheme="minorHAnsi" w:cstheme="minorHAnsi"/>
          <w:i/>
          <w:iCs/>
          <w:sz w:val="24"/>
          <w:szCs w:val="24"/>
          <w:lang w:val="en-US"/>
        </w:rPr>
        <w:t>missMethyl</w:t>
      </w:r>
      <w:proofErr w:type="spellEnd"/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analysis).</w:t>
      </w:r>
    </w:p>
    <w:p w14:paraId="563A9EE3" w14:textId="03BDE02B" w:rsidR="000D6100" w:rsidRDefault="000D6100" w:rsidP="000D6100">
      <w:pPr>
        <w:tabs>
          <w:tab w:val="left" w:pos="2880"/>
          <w:tab w:val="left" w:pos="7200"/>
        </w:tabs>
        <w:spacing w:line="300" w:lineRule="exact"/>
        <w:jc w:val="both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br/>
      </w:r>
      <w:r w:rsidRPr="000D6100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Supplementary Table S9</w:t>
      </w:r>
      <w:r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 xml:space="preserve">: </w:t>
      </w:r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KEGG pathway enrichment results for the top 1,000 </w:t>
      </w:r>
      <w:proofErr w:type="spellStart"/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>CpGs</w:t>
      </w:r>
      <w:proofErr w:type="spellEnd"/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in the AADM cohort (</w:t>
      </w:r>
      <w:proofErr w:type="spellStart"/>
      <w:r w:rsidRPr="000D6100">
        <w:rPr>
          <w:rFonts w:asciiTheme="minorHAnsi" w:eastAsia="Times New Roman" w:hAnsiTheme="minorHAnsi" w:cstheme="minorHAnsi"/>
          <w:i/>
          <w:iCs/>
          <w:sz w:val="24"/>
          <w:szCs w:val="24"/>
          <w:lang w:val="en-US"/>
        </w:rPr>
        <w:t>missMethyl</w:t>
      </w:r>
      <w:proofErr w:type="spellEnd"/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analysis).</w:t>
      </w:r>
    </w:p>
    <w:p w14:paraId="05B03080" w14:textId="77777777" w:rsidR="000D6100" w:rsidRPr="000D6100" w:rsidRDefault="000D6100" w:rsidP="000D6100">
      <w:pPr>
        <w:tabs>
          <w:tab w:val="left" w:pos="2880"/>
          <w:tab w:val="left" w:pos="7200"/>
        </w:tabs>
        <w:spacing w:line="300" w:lineRule="exact"/>
        <w:jc w:val="both"/>
        <w:rPr>
          <w:rFonts w:asciiTheme="minorHAnsi" w:eastAsia="Times New Roman" w:hAnsiTheme="minorHAnsi" w:cstheme="minorHAnsi"/>
          <w:sz w:val="24"/>
          <w:szCs w:val="24"/>
          <w:lang w:val="en-US"/>
        </w:rPr>
      </w:pPr>
    </w:p>
    <w:p w14:paraId="0AE3CE3A" w14:textId="77777777" w:rsidR="000D6100" w:rsidRDefault="000D6100" w:rsidP="000D6100">
      <w:pPr>
        <w:tabs>
          <w:tab w:val="left" w:pos="2880"/>
          <w:tab w:val="left" w:pos="7200"/>
        </w:tabs>
        <w:spacing w:line="300" w:lineRule="exact"/>
        <w:jc w:val="both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0D6100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Supplementary Table S10</w:t>
      </w:r>
      <w:r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 xml:space="preserve">: </w:t>
      </w:r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Gene Ontology enrichment results using </w:t>
      </w:r>
      <w:proofErr w:type="spellStart"/>
      <w:r w:rsidRPr="000D6100">
        <w:rPr>
          <w:rFonts w:asciiTheme="minorHAnsi" w:eastAsia="Times New Roman" w:hAnsiTheme="minorHAnsi" w:cstheme="minorHAnsi"/>
          <w:i/>
          <w:iCs/>
          <w:sz w:val="24"/>
          <w:szCs w:val="24"/>
          <w:lang w:val="en-US"/>
        </w:rPr>
        <w:t>clusterProfiler</w:t>
      </w:r>
      <w:proofErr w:type="spellEnd"/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for the AADM cohort.</w:t>
      </w:r>
    </w:p>
    <w:p w14:paraId="6F91B88E" w14:textId="77777777" w:rsidR="000D6100" w:rsidRDefault="000D6100" w:rsidP="000D6100">
      <w:pPr>
        <w:tabs>
          <w:tab w:val="left" w:pos="2880"/>
          <w:tab w:val="left" w:pos="7200"/>
        </w:tabs>
        <w:spacing w:line="300" w:lineRule="exact"/>
        <w:jc w:val="both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br/>
      </w:r>
      <w:r w:rsidRPr="000D6100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Supplementary Table S11</w:t>
      </w:r>
      <w:r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 xml:space="preserve">: </w:t>
      </w:r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KEGG pathway enrichment results using </w:t>
      </w:r>
      <w:proofErr w:type="spellStart"/>
      <w:r w:rsidRPr="000D6100">
        <w:rPr>
          <w:rFonts w:asciiTheme="minorHAnsi" w:eastAsia="Times New Roman" w:hAnsiTheme="minorHAnsi" w:cstheme="minorHAnsi"/>
          <w:i/>
          <w:iCs/>
          <w:sz w:val="24"/>
          <w:szCs w:val="24"/>
          <w:lang w:val="en-US"/>
        </w:rPr>
        <w:t>clusterProfiler</w:t>
      </w:r>
      <w:proofErr w:type="spellEnd"/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for the AADM cohort.</w:t>
      </w:r>
    </w:p>
    <w:p w14:paraId="0C3CF597" w14:textId="77777777" w:rsidR="000D6100" w:rsidRDefault="000D6100" w:rsidP="000D6100">
      <w:pPr>
        <w:tabs>
          <w:tab w:val="left" w:pos="2880"/>
          <w:tab w:val="left" w:pos="7200"/>
        </w:tabs>
        <w:spacing w:line="300" w:lineRule="exact"/>
        <w:jc w:val="both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br/>
      </w:r>
      <w:r w:rsidRPr="000D6100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Supplementary Table S12</w:t>
      </w:r>
      <w:r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 xml:space="preserve">: </w:t>
      </w:r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Gene Ontology enrichment </w:t>
      </w:r>
      <w:proofErr w:type="gramStart"/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>results</w:t>
      </w:r>
      <w:proofErr w:type="gramEnd"/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using </w:t>
      </w:r>
      <w:proofErr w:type="spellStart"/>
      <w:r w:rsidRPr="000D6100">
        <w:rPr>
          <w:rFonts w:asciiTheme="minorHAnsi" w:eastAsia="Times New Roman" w:hAnsiTheme="minorHAnsi" w:cstheme="minorHAnsi"/>
          <w:i/>
          <w:iCs/>
          <w:sz w:val="24"/>
          <w:szCs w:val="24"/>
          <w:lang w:val="en-US"/>
        </w:rPr>
        <w:t>clusterProfiler</w:t>
      </w:r>
      <w:proofErr w:type="spellEnd"/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for the RODAM cohort.</w:t>
      </w:r>
    </w:p>
    <w:p w14:paraId="21EE6067" w14:textId="20BEEEAB" w:rsidR="000D6100" w:rsidRDefault="000D6100" w:rsidP="000D6100">
      <w:pPr>
        <w:tabs>
          <w:tab w:val="left" w:pos="2880"/>
          <w:tab w:val="left" w:pos="7200"/>
        </w:tabs>
        <w:spacing w:line="300" w:lineRule="exact"/>
        <w:jc w:val="both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br/>
      </w:r>
      <w:r w:rsidRPr="000D6100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Supplementary Table S13</w:t>
      </w:r>
      <w:r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 xml:space="preserve">: </w:t>
      </w:r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KEGG pathway enrichment results using </w:t>
      </w:r>
      <w:proofErr w:type="spellStart"/>
      <w:r w:rsidRPr="000D6100">
        <w:rPr>
          <w:rFonts w:asciiTheme="minorHAnsi" w:eastAsia="Times New Roman" w:hAnsiTheme="minorHAnsi" w:cstheme="minorHAnsi"/>
          <w:i/>
          <w:iCs/>
          <w:sz w:val="24"/>
          <w:szCs w:val="24"/>
          <w:lang w:val="en-US"/>
        </w:rPr>
        <w:t>clusterProfiler</w:t>
      </w:r>
      <w:proofErr w:type="spellEnd"/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for the RODAM cohort.</w:t>
      </w:r>
    </w:p>
    <w:p w14:paraId="689BA640" w14:textId="77777777" w:rsidR="000D6100" w:rsidRPr="000D6100" w:rsidRDefault="000D6100" w:rsidP="000D6100">
      <w:pPr>
        <w:tabs>
          <w:tab w:val="left" w:pos="2880"/>
          <w:tab w:val="left" w:pos="7200"/>
        </w:tabs>
        <w:spacing w:line="300" w:lineRule="exact"/>
        <w:jc w:val="both"/>
        <w:rPr>
          <w:rFonts w:asciiTheme="minorHAnsi" w:eastAsia="Times New Roman" w:hAnsiTheme="minorHAnsi" w:cstheme="minorHAnsi"/>
          <w:sz w:val="24"/>
          <w:szCs w:val="24"/>
          <w:lang w:val="en-US"/>
        </w:rPr>
      </w:pPr>
    </w:p>
    <w:p w14:paraId="2A79A41E" w14:textId="77777777" w:rsidR="000D6100" w:rsidRDefault="000D6100" w:rsidP="000D6100">
      <w:pPr>
        <w:tabs>
          <w:tab w:val="left" w:pos="2880"/>
          <w:tab w:val="left" w:pos="7200"/>
        </w:tabs>
        <w:spacing w:line="300" w:lineRule="exact"/>
        <w:jc w:val="both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0D6100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Supplementary Table S14</w:t>
      </w:r>
      <w:r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 xml:space="preserve">: </w:t>
      </w:r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>Assessment of cohort-level heterogeneity in EWAS meta-analysis results.</w:t>
      </w:r>
    </w:p>
    <w:p w14:paraId="50F52583" w14:textId="01107313" w:rsidR="000D6100" w:rsidRDefault="000D6100" w:rsidP="000D6100">
      <w:pPr>
        <w:tabs>
          <w:tab w:val="left" w:pos="2880"/>
          <w:tab w:val="left" w:pos="7200"/>
        </w:tabs>
        <w:spacing w:line="300" w:lineRule="exact"/>
        <w:jc w:val="both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br/>
      </w:r>
      <w:r w:rsidRPr="000D6100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Supplementary Table S15</w:t>
      </w:r>
      <w:r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 xml:space="preserve">: </w:t>
      </w:r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>Collinearity diagnostics and model stability analyses for covariate-adjusted EWAS models.</w:t>
      </w:r>
    </w:p>
    <w:p w14:paraId="06380378" w14:textId="77777777" w:rsidR="000D6100" w:rsidRPr="000D6100" w:rsidRDefault="000D6100" w:rsidP="000D6100">
      <w:pPr>
        <w:tabs>
          <w:tab w:val="left" w:pos="2880"/>
          <w:tab w:val="left" w:pos="7200"/>
        </w:tabs>
        <w:spacing w:line="300" w:lineRule="exact"/>
        <w:jc w:val="both"/>
        <w:rPr>
          <w:rFonts w:asciiTheme="minorHAnsi" w:eastAsia="Times New Roman" w:hAnsiTheme="minorHAnsi" w:cstheme="minorHAnsi"/>
          <w:sz w:val="24"/>
          <w:szCs w:val="24"/>
          <w:lang w:val="en-US"/>
        </w:rPr>
      </w:pPr>
    </w:p>
    <w:p w14:paraId="167781C5" w14:textId="77777777" w:rsidR="000D6100" w:rsidRDefault="000D6100" w:rsidP="000D6100">
      <w:pPr>
        <w:tabs>
          <w:tab w:val="left" w:pos="2880"/>
          <w:tab w:val="left" w:pos="7200"/>
        </w:tabs>
        <w:spacing w:line="300" w:lineRule="exact"/>
        <w:jc w:val="both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0D6100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Supplementary Table S16</w:t>
      </w:r>
      <w:r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 xml:space="preserve">: </w:t>
      </w:r>
      <w:proofErr w:type="spellStart"/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>eFORGE</w:t>
      </w:r>
      <w:proofErr w:type="spellEnd"/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enrichment results for </w:t>
      </w:r>
      <w:proofErr w:type="spellStart"/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>CpGs</w:t>
      </w:r>
      <w:proofErr w:type="spellEnd"/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with FDR &lt; 0.4 using Consolidated Roadmap Epigenomics – DNase I Hypersensitivity (DHS) dataset.</w:t>
      </w:r>
    </w:p>
    <w:p w14:paraId="3FF5EFA7" w14:textId="77777777" w:rsidR="000D6100" w:rsidRDefault="000D6100" w:rsidP="000D6100">
      <w:pPr>
        <w:tabs>
          <w:tab w:val="left" w:pos="2880"/>
          <w:tab w:val="left" w:pos="7200"/>
        </w:tabs>
        <w:spacing w:line="300" w:lineRule="exact"/>
        <w:jc w:val="both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br/>
      </w:r>
      <w:r w:rsidRPr="000D6100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Supplementary Table S17</w:t>
      </w:r>
      <w:r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 xml:space="preserve">: </w:t>
      </w:r>
      <w:proofErr w:type="spellStart"/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>eFORGE</w:t>
      </w:r>
      <w:proofErr w:type="spellEnd"/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enrichment results using Consolidated Roadmap Epigenomics – Chromatin (15-state model) dataset.</w:t>
      </w:r>
    </w:p>
    <w:p w14:paraId="6D2A9BE3" w14:textId="77777777" w:rsidR="000D6100" w:rsidRDefault="000D6100" w:rsidP="000D6100">
      <w:pPr>
        <w:tabs>
          <w:tab w:val="left" w:pos="2880"/>
          <w:tab w:val="left" w:pos="7200"/>
        </w:tabs>
        <w:spacing w:line="300" w:lineRule="exact"/>
        <w:jc w:val="both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lastRenderedPageBreak/>
        <w:br/>
      </w:r>
      <w:r w:rsidRPr="000D6100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Supplementary Table S18</w:t>
      </w:r>
      <w:r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 xml:space="preserve">: </w:t>
      </w:r>
      <w:proofErr w:type="spellStart"/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>eFORGE</w:t>
      </w:r>
      <w:proofErr w:type="spellEnd"/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enrichment results using Consolidated Roadmap Epigenomics – All H3 histone modification marks dataset.</w:t>
      </w:r>
    </w:p>
    <w:p w14:paraId="67ACE11D" w14:textId="111F28B8" w:rsidR="000D6100" w:rsidRPr="000D6100" w:rsidRDefault="000D6100" w:rsidP="000D6100">
      <w:pPr>
        <w:tabs>
          <w:tab w:val="left" w:pos="2880"/>
          <w:tab w:val="left" w:pos="7200"/>
        </w:tabs>
        <w:spacing w:line="300" w:lineRule="exact"/>
        <w:jc w:val="both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br/>
      </w:r>
      <w:r w:rsidRPr="000D6100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Supplementary Table S19</w:t>
      </w:r>
      <w:r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:</w:t>
      </w:r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proofErr w:type="spellStart"/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>eFORGE</w:t>
      </w:r>
      <w:proofErr w:type="spellEnd"/>
      <w:r w:rsidRPr="000D6100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enrichment results using ENCODE – DNase I Hypersensitivity (DHS) dataset.</w:t>
      </w:r>
    </w:p>
    <w:p w14:paraId="3C45D071" w14:textId="77777777" w:rsidR="000D6100" w:rsidRDefault="000D6100" w:rsidP="00BA7081">
      <w:pPr>
        <w:tabs>
          <w:tab w:val="left" w:pos="2880"/>
          <w:tab w:val="left" w:pos="7200"/>
        </w:tabs>
        <w:spacing w:line="300" w:lineRule="exact"/>
        <w:rPr>
          <w:rFonts w:asciiTheme="minorHAnsi" w:eastAsia="Times New Roman" w:hAnsiTheme="minorHAnsi" w:cstheme="minorHAnsi"/>
          <w:sz w:val="24"/>
          <w:szCs w:val="24"/>
          <w:lang w:val="en-US"/>
        </w:rPr>
      </w:pPr>
    </w:p>
    <w:p w14:paraId="0CCE5705" w14:textId="77777777" w:rsidR="000D6100" w:rsidRDefault="000D6100" w:rsidP="000D6100">
      <w:pPr>
        <w:tabs>
          <w:tab w:val="left" w:pos="2880"/>
          <w:tab w:val="left" w:pos="7200"/>
        </w:tabs>
        <w:spacing w:line="300" w:lineRule="exact"/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</w:pPr>
      <w:r w:rsidRPr="000D6100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Notes</w:t>
      </w:r>
      <w:r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 xml:space="preserve">: </w:t>
      </w:r>
    </w:p>
    <w:p w14:paraId="3B4D04CA" w14:textId="77777777" w:rsidR="000D6100" w:rsidRDefault="000D6100" w:rsidP="000D6100">
      <w:pPr>
        <w:tabs>
          <w:tab w:val="left" w:pos="2880"/>
          <w:tab w:val="left" w:pos="7200"/>
        </w:tabs>
        <w:spacing w:line="300" w:lineRule="exact"/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</w:pPr>
    </w:p>
    <w:p w14:paraId="6645D5FB" w14:textId="77777777" w:rsidR="00965BCB" w:rsidRDefault="00965BCB" w:rsidP="000D6100">
      <w:pPr>
        <w:tabs>
          <w:tab w:val="left" w:pos="2880"/>
          <w:tab w:val="left" w:pos="7200"/>
        </w:tabs>
        <w:spacing w:line="300" w:lineRule="exact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965BCB">
        <w:rPr>
          <w:rFonts w:asciiTheme="minorHAnsi" w:hAnsiTheme="minorHAnsi" w:cstheme="minorHAnsi"/>
          <w:sz w:val="24"/>
          <w:szCs w:val="24"/>
          <w:lang w:val="en-US"/>
        </w:rPr>
        <w:t xml:space="preserve">All </w:t>
      </w:r>
      <w:r w:rsidRPr="00965BCB">
        <w:rPr>
          <w:rFonts w:asciiTheme="minorHAnsi" w:hAnsiTheme="minorHAnsi" w:cstheme="minorHAnsi"/>
          <w:b/>
          <w:bCs/>
          <w:sz w:val="24"/>
          <w:szCs w:val="24"/>
          <w:lang w:val="en-US"/>
        </w:rPr>
        <w:t>Supplementary Tables (S1–S19)</w:t>
      </w:r>
      <w:r w:rsidRPr="00965BCB">
        <w:rPr>
          <w:rFonts w:asciiTheme="minorHAnsi" w:hAnsiTheme="minorHAnsi" w:cstheme="minorHAnsi"/>
          <w:sz w:val="24"/>
          <w:szCs w:val="24"/>
          <w:lang w:val="en-US"/>
        </w:rPr>
        <w:t xml:space="preserve"> are provided in a single separate Excel file for ease of navigation</w:t>
      </w:r>
      <w:r>
        <w:rPr>
          <w:rFonts w:asciiTheme="minorHAnsi" w:hAnsiTheme="minorHAnsi" w:cstheme="minorHAnsi"/>
          <w:sz w:val="24"/>
          <w:szCs w:val="24"/>
          <w:lang w:val="en-US"/>
        </w:rPr>
        <w:t xml:space="preserve">. </w:t>
      </w:r>
    </w:p>
    <w:p w14:paraId="43276D10" w14:textId="77777777" w:rsidR="00965BCB" w:rsidRDefault="00965BCB" w:rsidP="000D6100">
      <w:pPr>
        <w:tabs>
          <w:tab w:val="left" w:pos="2880"/>
          <w:tab w:val="left" w:pos="7200"/>
        </w:tabs>
        <w:spacing w:line="300" w:lineRule="exact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14:paraId="35902FE7" w14:textId="5BFE6A43" w:rsidR="00BA7081" w:rsidRPr="000D6100" w:rsidRDefault="000D6100" w:rsidP="000D6100">
      <w:pPr>
        <w:tabs>
          <w:tab w:val="left" w:pos="2880"/>
          <w:tab w:val="left" w:pos="7200"/>
        </w:tabs>
        <w:spacing w:line="300" w:lineRule="exact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0D6100">
        <w:rPr>
          <w:rFonts w:asciiTheme="minorHAnsi" w:hAnsiTheme="minorHAnsi" w:cstheme="minorHAnsi"/>
          <w:sz w:val="24"/>
          <w:szCs w:val="24"/>
          <w:lang w:val="en-US"/>
        </w:rPr>
        <w:t xml:space="preserve">All pathway enrichment analyses were performed using the </w:t>
      </w:r>
      <w:proofErr w:type="spellStart"/>
      <w:r w:rsidRPr="00951357">
        <w:rPr>
          <w:rFonts w:asciiTheme="minorHAnsi" w:hAnsiTheme="minorHAnsi" w:cstheme="minorHAnsi"/>
          <w:i/>
          <w:iCs/>
          <w:sz w:val="24"/>
          <w:szCs w:val="24"/>
          <w:lang w:val="en-US"/>
        </w:rPr>
        <w:t>missMethyl</w:t>
      </w:r>
      <w:proofErr w:type="spellEnd"/>
      <w:r w:rsidRPr="000D6100">
        <w:rPr>
          <w:rFonts w:asciiTheme="minorHAnsi" w:hAnsiTheme="minorHAnsi" w:cstheme="minorHAnsi"/>
          <w:sz w:val="24"/>
          <w:szCs w:val="24"/>
          <w:lang w:val="en-US"/>
        </w:rPr>
        <w:t xml:space="preserve"> and </w:t>
      </w:r>
      <w:proofErr w:type="spellStart"/>
      <w:r w:rsidRPr="00951357">
        <w:rPr>
          <w:rFonts w:asciiTheme="minorHAnsi" w:hAnsiTheme="minorHAnsi" w:cstheme="minorHAnsi"/>
          <w:i/>
          <w:iCs/>
          <w:sz w:val="24"/>
          <w:szCs w:val="24"/>
          <w:lang w:val="en-US"/>
        </w:rPr>
        <w:t>clusterProfiler</w:t>
      </w:r>
      <w:proofErr w:type="spellEnd"/>
      <w:r w:rsidRPr="000D6100">
        <w:rPr>
          <w:rFonts w:asciiTheme="minorHAnsi" w:hAnsiTheme="minorHAnsi" w:cstheme="minorHAnsi"/>
          <w:sz w:val="24"/>
          <w:szCs w:val="24"/>
          <w:lang w:val="en-US"/>
        </w:rPr>
        <w:t xml:space="preserve"> R packages. Chromatin state and regulatory feature enrichment analyses were performed using the </w:t>
      </w:r>
      <w:proofErr w:type="spellStart"/>
      <w:r w:rsidRPr="000D6100">
        <w:rPr>
          <w:rFonts w:asciiTheme="minorHAnsi" w:hAnsiTheme="minorHAnsi" w:cstheme="minorHAnsi"/>
          <w:sz w:val="24"/>
          <w:szCs w:val="24"/>
          <w:lang w:val="en-US"/>
        </w:rPr>
        <w:t>eFORGE</w:t>
      </w:r>
      <w:proofErr w:type="spellEnd"/>
      <w:r w:rsidRPr="000D6100">
        <w:rPr>
          <w:rFonts w:asciiTheme="minorHAnsi" w:hAnsiTheme="minorHAnsi" w:cstheme="minorHAnsi"/>
          <w:sz w:val="24"/>
          <w:szCs w:val="24"/>
          <w:lang w:val="en-US"/>
        </w:rPr>
        <w:t xml:space="preserve"> v2.0 platform (https://eforge.altiusinstitute.org) with permutation-based FDR correction.</w:t>
      </w:r>
    </w:p>
    <w:p w14:paraId="5D959AA2" w14:textId="1FC1AA50" w:rsidR="009416EF" w:rsidRPr="00F57CD8" w:rsidRDefault="009416EF" w:rsidP="00FC349C">
      <w:pPr>
        <w:spacing w:line="300" w:lineRule="exact"/>
        <w:rPr>
          <w:rFonts w:asciiTheme="minorHAnsi" w:eastAsia="Times New Roman" w:hAnsiTheme="minorHAnsi" w:cstheme="minorHAnsi"/>
          <w:b/>
          <w:bCs/>
          <w:sz w:val="24"/>
          <w:szCs w:val="24"/>
          <w:u w:val="single"/>
          <w:lang w:val="en-US"/>
        </w:rPr>
      </w:pPr>
      <w:r w:rsidRPr="00F57CD8">
        <w:rPr>
          <w:rFonts w:asciiTheme="minorHAnsi" w:eastAsia="Times New Roman" w:hAnsiTheme="minorHAnsi" w:cstheme="minorHAnsi"/>
          <w:b/>
          <w:bCs/>
          <w:sz w:val="24"/>
          <w:szCs w:val="24"/>
          <w:u w:val="single"/>
          <w:lang w:val="en-US"/>
        </w:rPr>
        <w:br w:type="page"/>
      </w:r>
    </w:p>
    <w:p w14:paraId="24C02F2F" w14:textId="77777777" w:rsidR="00972536" w:rsidRPr="00F57CD8" w:rsidRDefault="00972536" w:rsidP="003B040F">
      <w:pPr>
        <w:spacing w:after="160" w:line="240" w:lineRule="auto"/>
        <w:jc w:val="both"/>
        <w:rPr>
          <w:rFonts w:asciiTheme="minorHAnsi" w:eastAsia="Times New Roman" w:hAnsiTheme="minorHAnsi" w:cstheme="minorHAnsi"/>
          <w:b/>
          <w:bCs/>
          <w:sz w:val="24"/>
          <w:szCs w:val="24"/>
          <w:u w:val="single"/>
          <w:lang w:val="en-US"/>
        </w:rPr>
      </w:pPr>
    </w:p>
    <w:p w14:paraId="33301C50" w14:textId="769EB63F" w:rsidR="00972536" w:rsidRPr="00F57CD8" w:rsidRDefault="00BC130D" w:rsidP="003B040F">
      <w:pPr>
        <w:spacing w:after="160" w:line="240" w:lineRule="auto"/>
        <w:jc w:val="both"/>
        <w:rPr>
          <w:rFonts w:asciiTheme="minorHAnsi" w:eastAsia="Times New Roman" w:hAnsiTheme="minorHAnsi" w:cstheme="minorHAnsi"/>
          <w:b/>
          <w:bCs/>
          <w:sz w:val="24"/>
          <w:szCs w:val="24"/>
          <w:u w:val="single"/>
          <w:lang w:val="en-US"/>
        </w:rPr>
      </w:pPr>
      <w:r w:rsidRPr="00F57CD8">
        <w:rPr>
          <w:rFonts w:asciiTheme="minorHAnsi" w:eastAsia="Times New Roman" w:hAnsiTheme="minorHAnsi" w:cstheme="minorHAnsi"/>
          <w:b/>
          <w:bCs/>
          <w:noProof/>
          <w:sz w:val="24"/>
          <w:szCs w:val="24"/>
          <w:lang w:val="en-US"/>
        </w:rPr>
        <w:drawing>
          <wp:inline distT="0" distB="0" distL="0" distR="0" wp14:anchorId="574BFC54" wp14:editId="4D30B38F">
            <wp:extent cx="5944826" cy="2314600"/>
            <wp:effectExtent l="0" t="0" r="0" b="0"/>
            <wp:docPr id="13564615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9289" cy="2335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6F93CC" w14:textId="15ACC62C" w:rsidR="00972536" w:rsidRPr="00F57CD8" w:rsidRDefault="00BC130D" w:rsidP="003B040F">
      <w:pPr>
        <w:spacing w:after="160" w:line="240" w:lineRule="auto"/>
        <w:jc w:val="both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bookmarkStart w:id="1" w:name="_Hlk197603698"/>
      <w:r w:rsidRPr="00F57CD8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 xml:space="preserve">Supplementary </w:t>
      </w:r>
      <w:r w:rsidR="00DE60BA" w:rsidRPr="00F57CD8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F</w:t>
      </w:r>
      <w:r w:rsidRPr="00F57CD8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igure S1:</w:t>
      </w:r>
      <w:r w:rsidRPr="00F57CD8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r w:rsidR="001C4C81" w:rsidRPr="001C4C81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QQ-plots of genome-wide p-values for meta-analysis of Nigerian and Ghanaian participants combined, and separately </w:t>
      </w:r>
      <w:r w:rsidR="001C4C81" w:rsidRPr="001C4C81">
        <w:rPr>
          <w:rFonts w:asciiTheme="minorHAnsi" w:eastAsia="Times New Roman" w:hAnsiTheme="minorHAnsi" w:cstheme="minorHAnsi"/>
          <w:sz w:val="24"/>
          <w:szCs w:val="24"/>
          <w:lang w:val="en-GB"/>
        </w:rPr>
        <w:t>A) Combined Nigerian and Ghanaian T2D cases and controls (n = 908), B) Nigerian T2D cases and controls (AADM; n = 593), and C) Ghanaian T2D cases and controls (RODAM-Pros; n = 315).</w:t>
      </w:r>
      <w:r w:rsidR="001C4C8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</w:t>
      </w:r>
      <w:r w:rsidR="00983DB3" w:rsidRPr="001C4C81">
        <w:rPr>
          <w:rFonts w:asciiTheme="minorHAnsi" w:eastAsia="Times New Roman" w:hAnsiTheme="minorHAnsi" w:cstheme="minorHAnsi"/>
          <w:sz w:val="24"/>
          <w:szCs w:val="24"/>
          <w:lang w:val="en-US"/>
        </w:rPr>
        <w:t>P-values are derived from epigenome-wide association models.</w:t>
      </w:r>
    </w:p>
    <w:bookmarkEnd w:id="1"/>
    <w:p w14:paraId="434153C4" w14:textId="77777777" w:rsidR="008824CB" w:rsidRPr="00F57CD8" w:rsidRDefault="008824CB" w:rsidP="003B040F">
      <w:pPr>
        <w:spacing w:after="160" w:line="240" w:lineRule="auto"/>
        <w:jc w:val="both"/>
        <w:rPr>
          <w:rFonts w:asciiTheme="minorHAnsi" w:eastAsia="Times New Roman" w:hAnsiTheme="minorHAnsi" w:cstheme="minorHAnsi"/>
          <w:i/>
          <w:iCs/>
          <w:sz w:val="24"/>
          <w:szCs w:val="24"/>
          <w:lang w:val="en-US"/>
        </w:rPr>
      </w:pPr>
    </w:p>
    <w:p w14:paraId="178F9AA8" w14:textId="61012BBD" w:rsidR="00324F63" w:rsidRPr="00F57CD8" w:rsidRDefault="00D75FF5" w:rsidP="003B040F">
      <w:pPr>
        <w:spacing w:after="160" w:line="240" w:lineRule="auto"/>
        <w:jc w:val="both"/>
        <w:rPr>
          <w:rFonts w:asciiTheme="minorHAnsi" w:eastAsia="Times New Roman" w:hAnsiTheme="minorHAnsi" w:cstheme="minorHAnsi"/>
          <w:i/>
          <w:iCs/>
          <w:sz w:val="24"/>
          <w:szCs w:val="24"/>
          <w:lang w:val="en-US"/>
        </w:rPr>
      </w:pPr>
      <w:r w:rsidRPr="00F57CD8">
        <w:rPr>
          <w:rFonts w:asciiTheme="minorHAnsi" w:eastAsia="Times New Roman" w:hAnsiTheme="minorHAnsi" w:cstheme="minorHAnsi"/>
          <w:i/>
          <w:iCs/>
          <w:noProof/>
          <w:sz w:val="24"/>
          <w:szCs w:val="24"/>
          <w:lang w:val="en-US"/>
        </w:rPr>
        <w:drawing>
          <wp:inline distT="0" distB="0" distL="0" distR="0" wp14:anchorId="67A7BAFA" wp14:editId="6EA27A75">
            <wp:extent cx="5441542" cy="2914707"/>
            <wp:effectExtent l="0" t="0" r="6985" b="0"/>
            <wp:docPr id="206845950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322" cy="29344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E977F0" w14:textId="0628EC02" w:rsidR="00324F63" w:rsidRPr="00983DB3" w:rsidRDefault="00D75FF5" w:rsidP="003B040F">
      <w:pPr>
        <w:spacing w:after="160" w:line="240" w:lineRule="auto"/>
        <w:jc w:val="both"/>
        <w:rPr>
          <w:rFonts w:asciiTheme="minorHAnsi" w:eastAsia="Times New Roman" w:hAnsiTheme="minorHAnsi" w:cstheme="minorHAnsi"/>
          <w:i/>
          <w:iCs/>
          <w:sz w:val="24"/>
          <w:szCs w:val="24"/>
          <w:lang w:val="en-US"/>
        </w:rPr>
      </w:pPr>
      <w:bookmarkStart w:id="2" w:name="_Hlk197612462"/>
      <w:r w:rsidRPr="00F57CD8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 xml:space="preserve">Supplementary </w:t>
      </w:r>
      <w:r w:rsidR="00F12BCA" w:rsidRPr="00F57CD8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F</w:t>
      </w:r>
      <w:r w:rsidRPr="00F57CD8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igure S2:</w:t>
      </w:r>
      <w:r w:rsidRPr="00F57CD8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bookmarkStart w:id="3" w:name="_Hlk221674806"/>
      <w:bookmarkEnd w:id="2"/>
      <w:r w:rsidR="001C4C81" w:rsidRPr="001C4C81">
        <w:rPr>
          <w:rFonts w:asciiTheme="minorHAnsi" w:eastAsia="Times New Roman" w:hAnsiTheme="minorHAnsi" w:cstheme="minorHAnsi"/>
          <w:sz w:val="24"/>
          <w:szCs w:val="24"/>
          <w:lang w:val="en-GB"/>
        </w:rPr>
        <w:t>QQ plots of genome-wide p-values from the meta-analysis of Nigerian (AADM; n = 593) and Ghanaian participants (RODAM-Pros; n = 315) with T2D cases and controls analysed separately.</w:t>
      </w:r>
      <w:bookmarkEnd w:id="3"/>
    </w:p>
    <w:p w14:paraId="015E58C6" w14:textId="6CD2E194" w:rsidR="00324F63" w:rsidRPr="00F57CD8" w:rsidRDefault="001B360F" w:rsidP="003B040F">
      <w:pPr>
        <w:spacing w:after="160" w:line="240" w:lineRule="auto"/>
        <w:jc w:val="both"/>
        <w:rPr>
          <w:rFonts w:asciiTheme="minorHAnsi" w:eastAsia="Times New Roman" w:hAnsiTheme="minorHAnsi" w:cstheme="minorHAnsi"/>
          <w:i/>
          <w:iCs/>
          <w:sz w:val="24"/>
          <w:szCs w:val="24"/>
          <w:lang w:val="en-US"/>
        </w:rPr>
      </w:pPr>
      <w:r w:rsidRPr="00F57CD8">
        <w:rPr>
          <w:rFonts w:asciiTheme="minorHAnsi" w:eastAsia="Times New Roman" w:hAnsiTheme="minorHAnsi" w:cstheme="minorHAnsi"/>
          <w:i/>
          <w:iCs/>
          <w:noProof/>
          <w:sz w:val="24"/>
          <w:szCs w:val="24"/>
          <w:lang w:val="en-US"/>
        </w:rPr>
        <w:lastRenderedPageBreak/>
        <w:drawing>
          <wp:inline distT="0" distB="0" distL="0" distR="0" wp14:anchorId="6D2D5443" wp14:editId="7656CFF3">
            <wp:extent cx="5581015" cy="4853589"/>
            <wp:effectExtent l="0" t="0" r="635" b="0"/>
            <wp:docPr id="94371380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4677" cy="49089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E79289" w14:textId="23D27C5F" w:rsidR="001B360F" w:rsidRPr="00983DB3" w:rsidRDefault="001B360F" w:rsidP="001B360F">
      <w:pPr>
        <w:spacing w:after="160" w:line="240" w:lineRule="auto"/>
        <w:ind w:right="342"/>
        <w:jc w:val="both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F57CD8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 xml:space="preserve">Supplementary </w:t>
      </w:r>
      <w:r w:rsidR="00FD4A1E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F</w:t>
      </w:r>
      <w:r w:rsidRPr="00F57CD8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igure S3:</w:t>
      </w:r>
      <w:r w:rsidRPr="00F57CD8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r w:rsidR="001C4C81" w:rsidRPr="001C4C81">
        <w:rPr>
          <w:rFonts w:asciiTheme="minorHAnsi" w:eastAsia="Times New Roman" w:hAnsiTheme="minorHAnsi" w:cstheme="minorHAnsi"/>
          <w:sz w:val="24"/>
          <w:szCs w:val="24"/>
          <w:lang w:val="en-GB"/>
        </w:rPr>
        <w:t>QQ plots of genome-wide p-values for Nigerians (AADM; n = 593) and Ghanaians (RODAM-Pros; n = 315</w:t>
      </w:r>
      <w:proofErr w:type="gramStart"/>
      <w:r w:rsidR="001C4C81" w:rsidRPr="001C4C81">
        <w:rPr>
          <w:rFonts w:asciiTheme="minorHAnsi" w:eastAsia="Times New Roman" w:hAnsiTheme="minorHAnsi" w:cstheme="minorHAnsi"/>
          <w:sz w:val="24"/>
          <w:szCs w:val="24"/>
          <w:lang w:val="en-GB"/>
        </w:rPr>
        <w:t>)  analysed</w:t>
      </w:r>
      <w:proofErr w:type="gramEnd"/>
      <w:r w:rsidR="001C4C81" w:rsidRPr="001C4C8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separately, stratified by T2D status (cases and controls).</w:t>
      </w:r>
    </w:p>
    <w:p w14:paraId="14B2029B" w14:textId="77777777" w:rsidR="00324F63" w:rsidRPr="00F57CD8" w:rsidRDefault="00324F63" w:rsidP="003B040F">
      <w:pPr>
        <w:spacing w:after="160" w:line="240" w:lineRule="auto"/>
        <w:jc w:val="both"/>
        <w:rPr>
          <w:rFonts w:asciiTheme="minorHAnsi" w:eastAsia="Times New Roman" w:hAnsiTheme="minorHAnsi" w:cstheme="minorHAnsi"/>
          <w:sz w:val="24"/>
          <w:szCs w:val="24"/>
          <w:lang w:val="en-US"/>
        </w:rPr>
      </w:pPr>
    </w:p>
    <w:p w14:paraId="3E12C5A6" w14:textId="77777777" w:rsidR="001B360F" w:rsidRPr="00F57CD8" w:rsidRDefault="001B360F" w:rsidP="003B040F">
      <w:pPr>
        <w:spacing w:after="160" w:line="240" w:lineRule="auto"/>
        <w:jc w:val="both"/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</w:pPr>
    </w:p>
    <w:p w14:paraId="23BBE5AF" w14:textId="77777777" w:rsidR="001B360F" w:rsidRPr="00F57CD8" w:rsidRDefault="001B360F" w:rsidP="003B040F">
      <w:pPr>
        <w:spacing w:after="160" w:line="240" w:lineRule="auto"/>
        <w:jc w:val="both"/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</w:pPr>
    </w:p>
    <w:p w14:paraId="665C6C51" w14:textId="77777777" w:rsidR="001B360F" w:rsidRPr="00F57CD8" w:rsidRDefault="001B360F" w:rsidP="003B040F">
      <w:pPr>
        <w:spacing w:after="160" w:line="240" w:lineRule="auto"/>
        <w:jc w:val="both"/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</w:pPr>
    </w:p>
    <w:p w14:paraId="597E1AEC" w14:textId="77777777" w:rsidR="001B360F" w:rsidRPr="00F57CD8" w:rsidRDefault="001B360F" w:rsidP="003B040F">
      <w:pPr>
        <w:spacing w:after="160" w:line="240" w:lineRule="auto"/>
        <w:jc w:val="both"/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</w:pPr>
    </w:p>
    <w:p w14:paraId="69107D8A" w14:textId="77777777" w:rsidR="001B360F" w:rsidRPr="00F57CD8" w:rsidRDefault="001B360F" w:rsidP="003B040F">
      <w:pPr>
        <w:spacing w:after="160" w:line="240" w:lineRule="auto"/>
        <w:jc w:val="both"/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</w:pPr>
    </w:p>
    <w:p w14:paraId="5ECD64CF" w14:textId="77777777" w:rsidR="001B360F" w:rsidRPr="00F57CD8" w:rsidRDefault="001B360F" w:rsidP="003B040F">
      <w:pPr>
        <w:spacing w:after="160" w:line="240" w:lineRule="auto"/>
        <w:jc w:val="both"/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</w:pPr>
    </w:p>
    <w:p w14:paraId="2ABFBD5A" w14:textId="77777777" w:rsidR="001B360F" w:rsidRPr="00F57CD8" w:rsidRDefault="001B360F" w:rsidP="003B040F">
      <w:pPr>
        <w:spacing w:after="160" w:line="240" w:lineRule="auto"/>
        <w:jc w:val="both"/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</w:pPr>
    </w:p>
    <w:p w14:paraId="79D0D2E2" w14:textId="77777777" w:rsidR="001B360F" w:rsidRPr="00F57CD8" w:rsidRDefault="001B360F" w:rsidP="003B040F">
      <w:pPr>
        <w:spacing w:after="160" w:line="240" w:lineRule="auto"/>
        <w:jc w:val="both"/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</w:pPr>
    </w:p>
    <w:p w14:paraId="6F4B5BE9" w14:textId="77777777" w:rsidR="001B360F" w:rsidRPr="00F57CD8" w:rsidRDefault="001B360F" w:rsidP="003B040F">
      <w:pPr>
        <w:spacing w:after="160" w:line="240" w:lineRule="auto"/>
        <w:jc w:val="both"/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</w:pPr>
    </w:p>
    <w:p w14:paraId="7D861B5F" w14:textId="77777777" w:rsidR="001B360F" w:rsidRPr="00F57CD8" w:rsidRDefault="001B360F" w:rsidP="003B040F">
      <w:pPr>
        <w:spacing w:after="160" w:line="240" w:lineRule="auto"/>
        <w:jc w:val="both"/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</w:pPr>
    </w:p>
    <w:p w14:paraId="3420DDF3" w14:textId="77777777" w:rsidR="001B360F" w:rsidRPr="00F57CD8" w:rsidRDefault="001B360F" w:rsidP="003B040F">
      <w:pPr>
        <w:spacing w:after="160" w:line="240" w:lineRule="auto"/>
        <w:jc w:val="both"/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</w:pPr>
    </w:p>
    <w:p w14:paraId="5F61B0F1" w14:textId="77777777" w:rsidR="001B360F" w:rsidRPr="00F57CD8" w:rsidRDefault="001B360F" w:rsidP="003B040F">
      <w:pPr>
        <w:spacing w:after="160" w:line="240" w:lineRule="auto"/>
        <w:jc w:val="both"/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</w:pPr>
    </w:p>
    <w:p w14:paraId="4FCBAA02" w14:textId="494A2D98" w:rsidR="00E576C1" w:rsidRPr="00F57CD8" w:rsidRDefault="008824CB" w:rsidP="003B040F">
      <w:pPr>
        <w:spacing w:after="160" w:line="240" w:lineRule="auto"/>
        <w:jc w:val="both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F57CD8">
        <w:rPr>
          <w:rFonts w:asciiTheme="minorHAnsi" w:eastAsia="Times New Roman" w:hAnsiTheme="minorHAnsi" w:cstheme="minorHAnsi"/>
          <w:noProof/>
          <w:sz w:val="24"/>
          <w:szCs w:val="24"/>
          <w:lang w:val="en-US"/>
        </w:rPr>
        <w:drawing>
          <wp:inline distT="0" distB="0" distL="0" distR="0" wp14:anchorId="00CCE78A" wp14:editId="0DFCC205">
            <wp:extent cx="5581497" cy="4346838"/>
            <wp:effectExtent l="0" t="0" r="635" b="0"/>
            <wp:docPr id="10911400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4782" cy="43571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9F72AE" w14:textId="493DDD2B" w:rsidR="008824CB" w:rsidRPr="00F57CD8" w:rsidRDefault="008824CB" w:rsidP="00983DB3">
      <w:pPr>
        <w:spacing w:before="240" w:after="160" w:line="240" w:lineRule="auto"/>
        <w:jc w:val="both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F57CD8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 xml:space="preserve">Supplementary </w:t>
      </w:r>
      <w:r w:rsidR="00F12BCA" w:rsidRPr="00F57CD8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F</w:t>
      </w:r>
      <w:r w:rsidRPr="00F57CD8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igure S</w:t>
      </w:r>
      <w:r w:rsidR="001B360F" w:rsidRPr="00F57CD8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4</w:t>
      </w:r>
      <w:r w:rsidRPr="00F57CD8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:</w:t>
      </w:r>
      <w:r w:rsidRPr="00F57CD8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r w:rsidR="001C4C81" w:rsidRPr="001C4C81">
        <w:rPr>
          <w:rFonts w:asciiTheme="minorHAnsi" w:eastAsia="Times New Roman" w:hAnsiTheme="minorHAnsi" w:cstheme="minorHAnsi"/>
          <w:sz w:val="24"/>
          <w:szCs w:val="24"/>
          <w:lang w:val="en-GB"/>
        </w:rPr>
        <w:t>Manhattan plot for meta-analysis of A) Ghanaian and Nigerian participants with T2D (n = 389; AADM: 277, RODAM-Pros: 112), and B) Ghanaian and Nigerian non-T2D participants (n = 519; AADM: 316, RODAM-Pros: 203).</w:t>
      </w:r>
      <w:r w:rsidR="00983DB3" w:rsidRPr="00983DB3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r w:rsidR="00983DB3" w:rsidRPr="001C4C81">
        <w:rPr>
          <w:rFonts w:asciiTheme="minorHAnsi" w:eastAsia="Times New Roman" w:hAnsiTheme="minorHAnsi" w:cstheme="minorHAnsi"/>
          <w:sz w:val="24"/>
          <w:szCs w:val="24"/>
          <w:lang w:val="en-US"/>
        </w:rPr>
        <w:t>The red horizontal line indicates FDR &lt; 0.05.</w:t>
      </w:r>
    </w:p>
    <w:p w14:paraId="493298F5" w14:textId="4B299BF1" w:rsidR="000D320B" w:rsidRPr="00F57CD8" w:rsidRDefault="00274621" w:rsidP="003B040F">
      <w:pPr>
        <w:spacing w:after="160" w:line="240" w:lineRule="auto"/>
        <w:jc w:val="both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>
        <w:rPr>
          <w:rFonts w:asciiTheme="minorHAnsi" w:eastAsia="Times New Roman" w:hAnsiTheme="minorHAnsi" w:cstheme="minorHAnsi"/>
          <w:noProof/>
          <w:sz w:val="24"/>
          <w:szCs w:val="24"/>
          <w:lang w:val="en-US"/>
        </w:rPr>
        <w:lastRenderedPageBreak/>
        <w:drawing>
          <wp:inline distT="0" distB="0" distL="0" distR="0" wp14:anchorId="528A4691" wp14:editId="5C60C58C">
            <wp:extent cx="5436614" cy="4147718"/>
            <wp:effectExtent l="0" t="0" r="0" b="5715"/>
            <wp:docPr id="72893286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680" cy="4178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DB03BA" w14:textId="6DC892BF" w:rsidR="00245930" w:rsidRPr="00983DB3" w:rsidRDefault="000D320B" w:rsidP="00245930">
      <w:pPr>
        <w:spacing w:after="160" w:line="240" w:lineRule="auto"/>
        <w:ind w:right="702"/>
        <w:jc w:val="both"/>
        <w:rPr>
          <w:rFonts w:asciiTheme="minorHAnsi" w:eastAsia="Times New Roman" w:hAnsiTheme="minorHAnsi" w:cstheme="minorHAnsi"/>
          <w:i/>
          <w:iCs/>
          <w:sz w:val="24"/>
          <w:szCs w:val="24"/>
          <w:lang w:val="en-US"/>
        </w:rPr>
      </w:pPr>
      <w:bookmarkStart w:id="4" w:name="_Hlk197615704"/>
      <w:r w:rsidRPr="00EB1F89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Supplementary Figure S</w:t>
      </w:r>
      <w:r w:rsidR="001B360F" w:rsidRPr="00EB1F89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5</w:t>
      </w:r>
      <w:r w:rsidRPr="00EB1F89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:</w:t>
      </w:r>
      <w:r w:rsidRPr="00EB1F89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bookmarkStart w:id="5" w:name="_Hlk221674922"/>
      <w:bookmarkEnd w:id="4"/>
      <w:r w:rsidR="001C4C81" w:rsidRPr="001C4C8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Manhattan plot of epigenome-wide association analysis in Nigerian participants (AADM; n = 593; 277 T2D cases and 316 non-T2D controls), comparing those </w:t>
      </w:r>
      <w:proofErr w:type="gramStart"/>
      <w:r w:rsidR="001C4C81" w:rsidRPr="001C4C81">
        <w:rPr>
          <w:rFonts w:asciiTheme="minorHAnsi" w:eastAsia="Times New Roman" w:hAnsiTheme="minorHAnsi" w:cstheme="minorHAnsi"/>
          <w:sz w:val="24"/>
          <w:szCs w:val="24"/>
          <w:lang w:val="en-GB"/>
        </w:rPr>
        <w:t>with  and</w:t>
      </w:r>
      <w:proofErr w:type="gramEnd"/>
      <w:r w:rsidR="001C4C81" w:rsidRPr="001C4C8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without T2D.</w:t>
      </w:r>
      <w:bookmarkEnd w:id="5"/>
      <w:r w:rsidR="00983DB3" w:rsidRPr="00983DB3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r w:rsidR="00983DB3" w:rsidRPr="001C4C81">
        <w:rPr>
          <w:rFonts w:asciiTheme="minorHAnsi" w:eastAsia="Times New Roman" w:hAnsiTheme="minorHAnsi" w:cstheme="minorHAnsi"/>
          <w:sz w:val="24"/>
          <w:szCs w:val="24"/>
          <w:lang w:val="en-US"/>
        </w:rPr>
        <w:t>The red horizontal line indicates FDR &lt; 0.05.</w:t>
      </w:r>
    </w:p>
    <w:p w14:paraId="21A97284" w14:textId="054F5A7E" w:rsidR="00505539" w:rsidRPr="00F57CD8" w:rsidRDefault="00274621" w:rsidP="00E1684F">
      <w:pPr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noProof/>
          <w:sz w:val="24"/>
          <w:szCs w:val="24"/>
          <w:lang w:val="en-US"/>
        </w:rPr>
        <w:lastRenderedPageBreak/>
        <w:drawing>
          <wp:inline distT="0" distB="0" distL="0" distR="0" wp14:anchorId="76C903A1" wp14:editId="4F05B3DE">
            <wp:extent cx="5362041" cy="4159286"/>
            <wp:effectExtent l="0" t="0" r="0" b="0"/>
            <wp:docPr id="17619919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8333" cy="41951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FEDC21" w14:textId="7649F634" w:rsidR="00E261F2" w:rsidRPr="00983DB3" w:rsidRDefault="00E261F2" w:rsidP="00983DB3">
      <w:pPr>
        <w:spacing w:after="160" w:line="240" w:lineRule="auto"/>
        <w:ind w:right="702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EB1F89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 xml:space="preserve">Supplementary Figure S6: </w:t>
      </w:r>
      <w:r w:rsidR="001C4C81" w:rsidRPr="001C4C81">
        <w:rPr>
          <w:rFonts w:asciiTheme="minorHAnsi" w:eastAsia="Times New Roman" w:hAnsiTheme="minorHAnsi" w:cstheme="minorHAnsi"/>
          <w:sz w:val="24"/>
          <w:szCs w:val="24"/>
          <w:lang w:val="en-GB"/>
        </w:rPr>
        <w:t>Manhattan plot of epigenome-wide association analysis in Ghanaian participants (RODAM-Pros; n = 315; 112 T2D cases and 203 non-T2D controls), comparing those with and without T2D</w:t>
      </w:r>
      <w:r w:rsidR="00983DB3" w:rsidRPr="00983DB3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. </w:t>
      </w:r>
      <w:r w:rsidR="00983DB3" w:rsidRPr="001C4C81">
        <w:rPr>
          <w:rFonts w:asciiTheme="minorHAnsi" w:eastAsia="Times New Roman" w:hAnsiTheme="minorHAnsi" w:cstheme="minorHAnsi"/>
          <w:sz w:val="24"/>
          <w:szCs w:val="24"/>
          <w:lang w:val="en-US"/>
        </w:rPr>
        <w:t>The red horizontal line indicates FDR &lt; 0.05.</w:t>
      </w:r>
    </w:p>
    <w:p w14:paraId="4D9BC56F" w14:textId="77777777" w:rsidR="00BC7014" w:rsidRPr="00F57CD8" w:rsidRDefault="00BC7014" w:rsidP="00E1684F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72294B3A" w14:textId="77777777" w:rsidR="006D721B" w:rsidRDefault="006D721B">
      <w:pPr>
        <w:spacing w:line="240" w:lineRule="auto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bCs/>
          <w:sz w:val="24"/>
          <w:szCs w:val="24"/>
          <w:lang w:val="en-US"/>
        </w:rPr>
        <w:br w:type="page"/>
      </w:r>
    </w:p>
    <w:p w14:paraId="0CFB169B" w14:textId="641CAC0F" w:rsidR="00EB1F89" w:rsidRPr="00F57CD8" w:rsidRDefault="00EB1F89" w:rsidP="00EB1F89">
      <w:pPr>
        <w:spacing w:after="160" w:line="240" w:lineRule="auto"/>
        <w:jc w:val="both"/>
        <w:rPr>
          <w:rFonts w:asciiTheme="minorHAnsi" w:eastAsia="Times New Roman" w:hAnsiTheme="minorHAnsi" w:cstheme="minorHAnsi"/>
          <w:b/>
          <w:bCs/>
          <w:sz w:val="24"/>
          <w:szCs w:val="24"/>
          <w:u w:val="single"/>
          <w:lang w:val="en-US"/>
        </w:rPr>
      </w:pPr>
      <w:r>
        <w:rPr>
          <w:rFonts w:asciiTheme="minorHAnsi" w:eastAsia="Times New Roman" w:hAnsiTheme="minorHAnsi" w:cstheme="minorHAnsi"/>
          <w:b/>
          <w:bCs/>
          <w:sz w:val="24"/>
          <w:szCs w:val="24"/>
          <w:u w:val="single"/>
          <w:lang w:val="en-US"/>
        </w:rPr>
        <w:lastRenderedPageBreak/>
        <w:t xml:space="preserve">Supplementary Results </w:t>
      </w:r>
      <w:r w:rsidR="00C84780">
        <w:rPr>
          <w:rFonts w:asciiTheme="minorHAnsi" w:eastAsia="Times New Roman" w:hAnsiTheme="minorHAnsi" w:cstheme="minorHAnsi"/>
          <w:b/>
          <w:bCs/>
          <w:sz w:val="24"/>
          <w:szCs w:val="24"/>
          <w:u w:val="single"/>
          <w:lang w:val="en-US"/>
        </w:rPr>
        <w:t>S</w:t>
      </w:r>
      <w:r>
        <w:rPr>
          <w:rFonts w:asciiTheme="minorHAnsi" w:eastAsia="Times New Roman" w:hAnsiTheme="minorHAnsi" w:cstheme="minorHAnsi"/>
          <w:b/>
          <w:bCs/>
          <w:sz w:val="24"/>
          <w:szCs w:val="24"/>
          <w:u w:val="single"/>
          <w:lang w:val="en-US"/>
        </w:rPr>
        <w:t>1</w:t>
      </w:r>
      <w:r w:rsidRPr="00F57CD8">
        <w:rPr>
          <w:rFonts w:asciiTheme="minorHAnsi" w:eastAsia="Times New Roman" w:hAnsiTheme="minorHAnsi" w:cstheme="minorHAnsi"/>
          <w:b/>
          <w:bCs/>
          <w:sz w:val="24"/>
          <w:szCs w:val="24"/>
          <w:u w:val="single"/>
          <w:lang w:val="en-US"/>
        </w:rPr>
        <w:t>: Adiponectin-associated DMPs stratified by T2D status</w:t>
      </w:r>
      <w:r w:rsidRPr="00F57CD8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 xml:space="preserve"> </w:t>
      </w:r>
    </w:p>
    <w:p w14:paraId="0B08070A" w14:textId="77777777" w:rsidR="003435F6" w:rsidRPr="003435F6" w:rsidRDefault="003435F6" w:rsidP="003435F6">
      <w:pPr>
        <w:spacing w:after="160" w:line="240" w:lineRule="auto"/>
        <w:jc w:val="both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3435F6">
        <w:rPr>
          <w:rFonts w:asciiTheme="minorHAnsi" w:eastAsia="Times New Roman" w:hAnsiTheme="minorHAnsi" w:cstheme="minorHAnsi"/>
          <w:sz w:val="24"/>
          <w:szCs w:val="24"/>
          <w:lang w:val="en-US"/>
        </w:rPr>
        <w:t>When stratified by T2D status and cohort (Ghanaians versus Nigerians), a limited number of significant DMPs were identified; however, none overlapped with those detected in the primary meta-analyses.</w:t>
      </w:r>
    </w:p>
    <w:p w14:paraId="4E02C5D3" w14:textId="6DDCEC5C" w:rsidR="003435F6" w:rsidRPr="003435F6" w:rsidRDefault="003435F6" w:rsidP="003435F6">
      <w:pPr>
        <w:spacing w:after="160" w:line="240" w:lineRule="auto"/>
        <w:jc w:val="both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3435F6">
        <w:rPr>
          <w:rFonts w:asciiTheme="minorHAnsi" w:eastAsia="Times New Roman" w:hAnsiTheme="minorHAnsi" w:cstheme="minorHAnsi"/>
          <w:sz w:val="24"/>
          <w:szCs w:val="24"/>
          <w:lang w:val="en-US"/>
        </w:rPr>
        <w:t>In Nigerian participants with T2D, three DMPs reached epigenome-wide significance: cg10549018 (chromosome 10), cg15713729 (chromosome 1), and cg27419217 (chromosome 12), with methylation levels increasing by approximately 0.2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>-</w:t>
      </w:r>
      <w:r w:rsidRPr="003435F6">
        <w:rPr>
          <w:rFonts w:asciiTheme="minorHAnsi" w:eastAsia="Times New Roman" w:hAnsiTheme="minorHAnsi" w:cstheme="minorHAnsi"/>
          <w:sz w:val="24"/>
          <w:szCs w:val="24"/>
          <w:lang w:val="en-US"/>
        </w:rPr>
        <w:t>1.3% per unit increase in log-transformed adiponectin levels. No significant DMPs were identified among Nigerians without T2D (Supplementary Figure S5).</w:t>
      </w:r>
    </w:p>
    <w:p w14:paraId="5B6C1C86" w14:textId="77777777" w:rsidR="003435F6" w:rsidRPr="003435F6" w:rsidRDefault="003435F6" w:rsidP="003435F6">
      <w:pPr>
        <w:spacing w:after="160" w:line="240" w:lineRule="auto"/>
        <w:jc w:val="both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3435F6">
        <w:rPr>
          <w:rFonts w:asciiTheme="minorHAnsi" w:eastAsia="Times New Roman" w:hAnsiTheme="minorHAnsi" w:cstheme="minorHAnsi"/>
          <w:sz w:val="24"/>
          <w:szCs w:val="24"/>
          <w:lang w:val="en-US"/>
        </w:rPr>
        <w:t>Among Ghanaian participants with T2D, one significant DMP was identified (cg11493241, chromosome 1), showing an approximately 2% decrease in methylation per unit increase in adiponectin. Among Ghanaians without T2D, one DMP reached significance (cg22117172, chromosome 7), with an approximately 3.5% decrease in methylation (Supplementary Figure S6).</w:t>
      </w:r>
    </w:p>
    <w:p w14:paraId="4A5DCE95" w14:textId="0F13F0C2" w:rsidR="00D41B48" w:rsidRPr="00E91F7E" w:rsidRDefault="00D41B48" w:rsidP="003435F6">
      <w:pPr>
        <w:spacing w:after="160" w:line="240" w:lineRule="auto"/>
        <w:jc w:val="both"/>
        <w:rPr>
          <w:rFonts w:asciiTheme="minorHAnsi" w:eastAsia="Times New Roman" w:hAnsiTheme="minorHAnsi" w:cstheme="minorHAnsi"/>
          <w:sz w:val="24"/>
          <w:szCs w:val="24"/>
          <w:lang w:val="en-US"/>
        </w:rPr>
      </w:pPr>
    </w:p>
    <w:sectPr w:rsidR="00D41B48" w:rsidRPr="00E91F7E">
      <w:headerReference w:type="default" r:id="rId17"/>
      <w:footerReference w:type="default" r:id="rId1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D97A64" w14:textId="77777777" w:rsidR="00442ADB" w:rsidRDefault="00442ADB" w:rsidP="0055360C">
      <w:pPr>
        <w:spacing w:line="240" w:lineRule="auto"/>
      </w:pPr>
      <w:r>
        <w:separator/>
      </w:r>
    </w:p>
  </w:endnote>
  <w:endnote w:type="continuationSeparator" w:id="0">
    <w:p w14:paraId="3A46CD31" w14:textId="77777777" w:rsidR="00442ADB" w:rsidRDefault="00442ADB" w:rsidP="005536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43066337"/>
      <w:docPartObj>
        <w:docPartGallery w:val="Page Numbers (Bottom of Page)"/>
        <w:docPartUnique/>
      </w:docPartObj>
    </w:sdtPr>
    <w:sdtContent>
      <w:p w14:paraId="2D944A5F" w14:textId="3C16E291" w:rsidR="002C6CFB" w:rsidRDefault="002C6CF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4661EA8" w14:textId="77777777" w:rsidR="0055360C" w:rsidRDefault="005536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41A92C" w14:textId="77777777" w:rsidR="00442ADB" w:rsidRDefault="00442ADB" w:rsidP="0055360C">
      <w:pPr>
        <w:spacing w:line="240" w:lineRule="auto"/>
      </w:pPr>
      <w:r>
        <w:separator/>
      </w:r>
    </w:p>
  </w:footnote>
  <w:footnote w:type="continuationSeparator" w:id="0">
    <w:p w14:paraId="1E974B5A" w14:textId="77777777" w:rsidR="00442ADB" w:rsidRDefault="00442ADB" w:rsidP="0055360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88229348"/>
      <w:docPartObj>
        <w:docPartGallery w:val="Page Numbers (Top of Page)"/>
        <w:docPartUnique/>
      </w:docPartObj>
    </w:sdtPr>
    <w:sdtContent>
      <w:p w14:paraId="701C7A14" w14:textId="02D8C283" w:rsidR="002C6CFB" w:rsidRDefault="002C6CFB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ED551EA" w14:textId="77777777" w:rsidR="002C6CFB" w:rsidRDefault="002C6C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40F"/>
    <w:rsid w:val="00076C19"/>
    <w:rsid w:val="00091072"/>
    <w:rsid w:val="00096865"/>
    <w:rsid w:val="000C1625"/>
    <w:rsid w:val="000D320B"/>
    <w:rsid w:val="000D6100"/>
    <w:rsid w:val="000E5006"/>
    <w:rsid w:val="000F2950"/>
    <w:rsid w:val="001163F7"/>
    <w:rsid w:val="001858FF"/>
    <w:rsid w:val="0019685D"/>
    <w:rsid w:val="001A71D9"/>
    <w:rsid w:val="001B360F"/>
    <w:rsid w:val="001C4C81"/>
    <w:rsid w:val="001D6C5A"/>
    <w:rsid w:val="001E1CEA"/>
    <w:rsid w:val="001F23F9"/>
    <w:rsid w:val="00210143"/>
    <w:rsid w:val="00225B02"/>
    <w:rsid w:val="00245930"/>
    <w:rsid w:val="00246682"/>
    <w:rsid w:val="00255E8F"/>
    <w:rsid w:val="00274621"/>
    <w:rsid w:val="002B2009"/>
    <w:rsid w:val="002C6CFB"/>
    <w:rsid w:val="00324F63"/>
    <w:rsid w:val="00332A7D"/>
    <w:rsid w:val="003435F6"/>
    <w:rsid w:val="003829C6"/>
    <w:rsid w:val="003A6461"/>
    <w:rsid w:val="003B040F"/>
    <w:rsid w:val="003F12AD"/>
    <w:rsid w:val="0041632F"/>
    <w:rsid w:val="00442ADB"/>
    <w:rsid w:val="00476272"/>
    <w:rsid w:val="004945F9"/>
    <w:rsid w:val="004A146A"/>
    <w:rsid w:val="004C3364"/>
    <w:rsid w:val="004E10E2"/>
    <w:rsid w:val="004F11E5"/>
    <w:rsid w:val="004F4731"/>
    <w:rsid w:val="00505539"/>
    <w:rsid w:val="00506189"/>
    <w:rsid w:val="005147C8"/>
    <w:rsid w:val="0055360C"/>
    <w:rsid w:val="005B2A8E"/>
    <w:rsid w:val="005B2AF3"/>
    <w:rsid w:val="005D5B14"/>
    <w:rsid w:val="005E4B36"/>
    <w:rsid w:val="005F2C9F"/>
    <w:rsid w:val="00633B09"/>
    <w:rsid w:val="00654149"/>
    <w:rsid w:val="006D721B"/>
    <w:rsid w:val="006E1286"/>
    <w:rsid w:val="006F2D1C"/>
    <w:rsid w:val="00706A9D"/>
    <w:rsid w:val="00781EE0"/>
    <w:rsid w:val="007C25B1"/>
    <w:rsid w:val="007D0955"/>
    <w:rsid w:val="007E57BB"/>
    <w:rsid w:val="00821D64"/>
    <w:rsid w:val="00840A00"/>
    <w:rsid w:val="00854009"/>
    <w:rsid w:val="0085620C"/>
    <w:rsid w:val="00857373"/>
    <w:rsid w:val="0087163B"/>
    <w:rsid w:val="008763CF"/>
    <w:rsid w:val="008824CB"/>
    <w:rsid w:val="008A5427"/>
    <w:rsid w:val="008D1D21"/>
    <w:rsid w:val="00901E9F"/>
    <w:rsid w:val="00905640"/>
    <w:rsid w:val="009136AF"/>
    <w:rsid w:val="00915C38"/>
    <w:rsid w:val="0092547D"/>
    <w:rsid w:val="00936E63"/>
    <w:rsid w:val="009416EF"/>
    <w:rsid w:val="0094259A"/>
    <w:rsid w:val="00944185"/>
    <w:rsid w:val="00950934"/>
    <w:rsid w:val="00951357"/>
    <w:rsid w:val="00965BCB"/>
    <w:rsid w:val="00972536"/>
    <w:rsid w:val="00983DB3"/>
    <w:rsid w:val="009845B1"/>
    <w:rsid w:val="00990117"/>
    <w:rsid w:val="009B60D0"/>
    <w:rsid w:val="009C1C1D"/>
    <w:rsid w:val="009E3C28"/>
    <w:rsid w:val="009E451F"/>
    <w:rsid w:val="00A01BBD"/>
    <w:rsid w:val="00A11B70"/>
    <w:rsid w:val="00A22CD6"/>
    <w:rsid w:val="00A65FF9"/>
    <w:rsid w:val="00A66726"/>
    <w:rsid w:val="00AD3036"/>
    <w:rsid w:val="00AF6C67"/>
    <w:rsid w:val="00B42813"/>
    <w:rsid w:val="00B57078"/>
    <w:rsid w:val="00B709AF"/>
    <w:rsid w:val="00B767C7"/>
    <w:rsid w:val="00BA7081"/>
    <w:rsid w:val="00BB0BD6"/>
    <w:rsid w:val="00BC130D"/>
    <w:rsid w:val="00BC3714"/>
    <w:rsid w:val="00BC613C"/>
    <w:rsid w:val="00BC7014"/>
    <w:rsid w:val="00BF622A"/>
    <w:rsid w:val="00C1161A"/>
    <w:rsid w:val="00C23E9D"/>
    <w:rsid w:val="00C24F28"/>
    <w:rsid w:val="00C55310"/>
    <w:rsid w:val="00C84780"/>
    <w:rsid w:val="00CA1246"/>
    <w:rsid w:val="00CF0BFA"/>
    <w:rsid w:val="00D22E62"/>
    <w:rsid w:val="00D41B48"/>
    <w:rsid w:val="00D6487A"/>
    <w:rsid w:val="00D66FC4"/>
    <w:rsid w:val="00D7404E"/>
    <w:rsid w:val="00D75FF5"/>
    <w:rsid w:val="00D92BBC"/>
    <w:rsid w:val="00DB01C0"/>
    <w:rsid w:val="00DB5A87"/>
    <w:rsid w:val="00DD4D84"/>
    <w:rsid w:val="00DE60BA"/>
    <w:rsid w:val="00DF6498"/>
    <w:rsid w:val="00E1684F"/>
    <w:rsid w:val="00E261F2"/>
    <w:rsid w:val="00E366D2"/>
    <w:rsid w:val="00E55BEF"/>
    <w:rsid w:val="00E576C1"/>
    <w:rsid w:val="00E91F7E"/>
    <w:rsid w:val="00EA449E"/>
    <w:rsid w:val="00EB164C"/>
    <w:rsid w:val="00EB1F89"/>
    <w:rsid w:val="00EE7935"/>
    <w:rsid w:val="00F12BCA"/>
    <w:rsid w:val="00F53D39"/>
    <w:rsid w:val="00F57CD8"/>
    <w:rsid w:val="00FA3D9F"/>
    <w:rsid w:val="00FC349C"/>
    <w:rsid w:val="00FC573D"/>
    <w:rsid w:val="00FD4A1E"/>
    <w:rsid w:val="00FD732C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38488"/>
  <w15:chartTrackingRefBased/>
  <w15:docId w15:val="{6F98EE16-1737-4F53-B2E0-D8BE57539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40F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3B040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3B040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3B040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3B040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3B040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3B040F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3B040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3B040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3B040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3B040F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3B040F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3B040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040F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3B040F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5360C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360C"/>
    <w:rPr>
      <w:rFonts w:ascii="Trebuchet MS" w:hAnsi="Trebuchet MS"/>
    </w:rPr>
  </w:style>
  <w:style w:type="paragraph" w:styleId="Footer">
    <w:name w:val="footer"/>
    <w:basedOn w:val="Normal"/>
    <w:link w:val="FooterChar"/>
    <w:uiPriority w:val="99"/>
    <w:unhideWhenUsed/>
    <w:rsid w:val="0055360C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360C"/>
    <w:rPr>
      <w:rFonts w:ascii="Trebuchet MS" w:hAnsi="Trebuchet MS"/>
    </w:rPr>
  </w:style>
  <w:style w:type="paragraph" w:styleId="Revision">
    <w:name w:val="Revision"/>
    <w:hidden/>
    <w:uiPriority w:val="99"/>
    <w:semiHidden/>
    <w:rsid w:val="00D6487A"/>
    <w:rPr>
      <w:rFonts w:ascii="Trebuchet MS" w:hAnsi="Trebuchet MS"/>
    </w:rPr>
  </w:style>
  <w:style w:type="table" w:styleId="TableGrid">
    <w:name w:val="Table Grid"/>
    <w:basedOn w:val="TableNormal"/>
    <w:uiPriority w:val="59"/>
    <w:rsid w:val="005B2A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81E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1EE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81EE0"/>
    <w:rPr>
      <w:rFonts w:ascii="Trebuchet MS" w:hAnsi="Trebuchet MS"/>
    </w:rPr>
  </w:style>
  <w:style w:type="character" w:styleId="Hyperlink">
    <w:name w:val="Hyperlink"/>
    <w:basedOn w:val="DefaultParagraphFont"/>
    <w:uiPriority w:val="99"/>
    <w:unhideWhenUsed/>
    <w:rsid w:val="000D6100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D61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659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1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E16FD76-9E22-40F3-9F14-AD73E358759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  <clbl:label id="{717009a6-20de-461a-8894-0312a395cac9}" enabled="0" method="" siteId="{717009a6-20de-461a-8894-0312a395cac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</TotalTime>
  <Pages>9</Pages>
  <Words>995</Words>
  <Characters>6004</Characters>
  <Application>Microsoft Office Word</Application>
  <DocSecurity>0</DocSecurity>
  <Lines>127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gamba, M.M. (Muhau)</dc:creator>
  <cp:keywords/>
  <dc:description/>
  <cp:lastModifiedBy>Varley-Reeves, Joshua (ELS-LOW)</cp:lastModifiedBy>
  <cp:revision>69</cp:revision>
  <dcterms:created xsi:type="dcterms:W3CDTF">2025-06-25T11:57:00Z</dcterms:created>
  <dcterms:modified xsi:type="dcterms:W3CDTF">2026-02-13T10:39:00Z</dcterms:modified>
</cp:coreProperties>
</file>